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="865" w:tblpY="-181"/>
        <w:tblW w:w="14884" w:type="dxa"/>
        <w:tblLayout w:type="fixed"/>
        <w:tblLook w:val="0600" w:firstRow="0" w:lastRow="0" w:firstColumn="0" w:lastColumn="0" w:noHBand="1" w:noVBand="1"/>
      </w:tblPr>
      <w:tblGrid>
        <w:gridCol w:w="2674"/>
        <w:gridCol w:w="3260"/>
        <w:gridCol w:w="951"/>
        <w:gridCol w:w="677"/>
        <w:gridCol w:w="677"/>
        <w:gridCol w:w="677"/>
        <w:gridCol w:w="677"/>
        <w:gridCol w:w="677"/>
        <w:gridCol w:w="677"/>
        <w:gridCol w:w="677"/>
        <w:gridCol w:w="3260"/>
      </w:tblGrid>
      <w:tr w:rsidR="00746AE4" w:rsidRPr="00272682" w14:paraId="7643B420" w14:textId="77777777" w:rsidTr="00601AA3">
        <w:trPr>
          <w:trHeight w:val="132"/>
        </w:trPr>
        <w:tc>
          <w:tcPr>
            <w:tcW w:w="14884" w:type="dxa"/>
            <w:gridSpan w:val="11"/>
            <w:shd w:val="clear" w:color="auto" w:fill="auto"/>
          </w:tcPr>
          <w:p w14:paraId="7537BC67" w14:textId="4E225492" w:rsidR="00746AE4" w:rsidRPr="00272682" w:rsidRDefault="00746AE4" w:rsidP="00746AE4">
            <w:pPr>
              <w:rPr>
                <w:lang w:val="en-GB"/>
              </w:rPr>
            </w:pPr>
            <w:r w:rsidRPr="00272682">
              <w:rPr>
                <w:rFonts w:eastAsia="MS PGothic" w:cs="Arial"/>
                <w:b/>
                <w:bCs/>
                <w:color w:val="000000"/>
                <w:kern w:val="24"/>
                <w:lang w:val="en-GB"/>
              </w:rPr>
              <w:t>Table 1: assessment schedule randomized controlled trial</w:t>
            </w:r>
            <w:r w:rsidRPr="00272682">
              <w:rPr>
                <w:rFonts w:eastAsia="MS PGothic" w:cs="Arial"/>
                <w:color w:val="000000"/>
                <w:kern w:val="24"/>
                <w:lang w:val="en-GB"/>
              </w:rPr>
              <w:t xml:space="preserve"> </w:t>
            </w:r>
            <w:r w:rsidRPr="00272682">
              <w:rPr>
                <w:rFonts w:eastAsia="MS PGothic" w:cs="Arial"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</w:tr>
      <w:tr w:rsidR="002214C3" w:rsidRPr="00272682" w14:paraId="007B02CA" w14:textId="77777777" w:rsidTr="00601AA3">
        <w:trPr>
          <w:trHeight w:val="274"/>
        </w:trPr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</w:tcPr>
          <w:p w14:paraId="53B4DDBB" w14:textId="0239F4D4" w:rsidR="002214C3" w:rsidRPr="00272682" w:rsidRDefault="002214C3" w:rsidP="002214C3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CAB258D" w14:textId="53AEB891" w:rsidR="002214C3" w:rsidRPr="00272682" w:rsidRDefault="002214C3" w:rsidP="005A005C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CD2092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Assessment </w:t>
            </w:r>
          </w:p>
        </w:tc>
        <w:tc>
          <w:tcPr>
            <w:tcW w:w="5690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2F51DFA4" w14:textId="5414BB16" w:rsidR="002214C3" w:rsidRPr="00272682" w:rsidRDefault="002214C3" w:rsidP="007C762B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Assessments per visi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2FD74E9" w14:textId="09F673BC" w:rsidR="002214C3" w:rsidRPr="00272682" w:rsidRDefault="002214C3" w:rsidP="002214C3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Data collection method</w:t>
            </w:r>
          </w:p>
        </w:tc>
      </w:tr>
      <w:tr w:rsidR="00601AA3" w:rsidRPr="00272682" w14:paraId="62840781" w14:textId="77777777" w:rsidTr="00AA41CB">
        <w:trPr>
          <w:trHeight w:val="567"/>
        </w:trPr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</w:tcPr>
          <w:p w14:paraId="0A26A17B" w14:textId="77777777" w:rsidR="005A032F" w:rsidRPr="00272682" w:rsidRDefault="005A032F" w:rsidP="00746AE4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70D919A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14:paraId="2E977C7A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1</w:t>
            </w:r>
          </w:p>
          <w:p w14:paraId="048F2702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02D828EC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2</w:t>
            </w:r>
          </w:p>
          <w:p w14:paraId="39A68F82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1wk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45DC3F0A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3</w:t>
            </w:r>
          </w:p>
          <w:p w14:paraId="2D6B3C66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3mo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05F8DFC3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4</w:t>
            </w:r>
          </w:p>
          <w:p w14:paraId="37ACF2FD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6mo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00F2A1C4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5</w:t>
            </w:r>
          </w:p>
          <w:p w14:paraId="7734851C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9mo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34E38A1F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6</w:t>
            </w:r>
          </w:p>
          <w:p w14:paraId="18368B86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12mo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7F93595C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7</w:t>
            </w:r>
          </w:p>
          <w:p w14:paraId="52D81BC7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24mo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47AE76C9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8</w:t>
            </w:r>
          </w:p>
          <w:p w14:paraId="0B0FE087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36mo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B2556E8" w14:textId="77777777" w:rsidR="005A032F" w:rsidRPr="00272682" w:rsidRDefault="005A032F" w:rsidP="00746AE4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601AA3" w:rsidRPr="00272682" w14:paraId="5DA77395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5405C61D" w14:textId="4B575684" w:rsidR="005A032F" w:rsidRPr="00272682" w:rsidRDefault="004F24DC" w:rsidP="00746AE4">
            <w:pPr>
              <w:spacing w:line="360" w:lineRule="auto"/>
              <w:rPr>
                <w:rFonts w:cs="Arial"/>
                <w:sz w:val="18"/>
                <w:szCs w:val="18"/>
                <w:u w:val="single"/>
                <w:lang w:val="en-GB"/>
              </w:rPr>
            </w:pPr>
            <w:r>
              <w:rPr>
                <w:rFonts w:cs="Arial"/>
                <w:sz w:val="18"/>
                <w:szCs w:val="18"/>
                <w:u w:val="single"/>
                <w:lang w:val="en-GB"/>
              </w:rPr>
              <w:t>Main</w:t>
            </w:r>
            <w:r w:rsidR="005A032F" w:rsidRPr="00272682">
              <w:rPr>
                <w:rFonts w:cs="Arial"/>
                <w:sz w:val="18"/>
                <w:szCs w:val="18"/>
                <w:u w:val="single"/>
                <w:lang w:val="en-GB"/>
              </w:rPr>
              <w:t xml:space="preserve"> outcome measure</w:t>
            </w:r>
            <w:r w:rsidR="006C17E1">
              <w:rPr>
                <w:rFonts w:cs="Arial"/>
                <w:sz w:val="18"/>
                <w:szCs w:val="18"/>
                <w:u w:val="single"/>
                <w:lang w:val="en-GB"/>
              </w:rPr>
              <w:t xml:space="preserve"> components</w:t>
            </w:r>
          </w:p>
        </w:tc>
        <w:tc>
          <w:tcPr>
            <w:tcW w:w="3260" w:type="dxa"/>
          </w:tcPr>
          <w:p w14:paraId="7C8E1C1A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shd w:val="clear" w:color="auto" w:fill="auto"/>
          </w:tcPr>
          <w:p w14:paraId="72D8FBEA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945448F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163E1DD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FDCB2CD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0C4424E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4309063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16200EF1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66E9F962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39110988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01AA3" w:rsidRPr="00272682" w14:paraId="432CBEDD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616F52B7" w14:textId="7D2950D6" w:rsidR="005A032F" w:rsidRPr="00272682" w:rsidRDefault="00BC6780" w:rsidP="00746AE4">
            <w:pPr>
              <w:spacing w:line="360" w:lineRule="auto"/>
              <w:rPr>
                <w:rFonts w:cs="Arial"/>
                <w:sz w:val="18"/>
                <w:szCs w:val="18"/>
                <w:u w:val="single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</w:t>
            </w:r>
            <w:r w:rsidR="005A032F" w:rsidRPr="00272682">
              <w:rPr>
                <w:rFonts w:cs="Arial"/>
                <w:sz w:val="18"/>
                <w:szCs w:val="18"/>
                <w:lang w:val="en-GB"/>
              </w:rPr>
              <w:t>uality of life</w:t>
            </w:r>
          </w:p>
        </w:tc>
        <w:tc>
          <w:tcPr>
            <w:tcW w:w="3260" w:type="dxa"/>
          </w:tcPr>
          <w:p w14:paraId="06C52155" w14:textId="60BEFAE5" w:rsidR="005A032F" w:rsidRPr="00272682" w:rsidRDefault="005A032F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Parkinson’s Disease Questionnaire-39 </w:t>
            </w:r>
          </w:p>
        </w:tc>
        <w:tc>
          <w:tcPr>
            <w:tcW w:w="951" w:type="dxa"/>
            <w:shd w:val="clear" w:color="auto" w:fill="auto"/>
          </w:tcPr>
          <w:p w14:paraId="539C6E1A" w14:textId="45364088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3338CC70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507BB3B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4A69868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76319CAE" w14:textId="4D568CEE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6854A350" w14:textId="0C69530B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120A27AE" w14:textId="3FA37289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2AA0FC1A" w14:textId="7C6DCBAE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7CF44CA1" w14:textId="467DE614" w:rsidR="005A032F" w:rsidRPr="00272682" w:rsidRDefault="00BC6780" w:rsidP="002E6A3D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C6780">
              <w:rPr>
                <w:rFonts w:cs="Arial"/>
                <w:sz w:val="18"/>
                <w:szCs w:val="18"/>
                <w:lang w:val="en-GB"/>
              </w:rPr>
              <w:t>Self-report questionnaire</w:t>
            </w:r>
          </w:p>
        </w:tc>
      </w:tr>
      <w:tr w:rsidR="00601AA3" w:rsidRPr="00272682" w14:paraId="032B3A45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187FD2DD" w14:textId="5500E282" w:rsidR="005A032F" w:rsidRPr="00272682" w:rsidRDefault="005A032F" w:rsidP="00746AE4">
            <w:pPr>
              <w:spacing w:line="360" w:lineRule="auto"/>
              <w:rPr>
                <w:rFonts w:cs="Arial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260" w:type="dxa"/>
          </w:tcPr>
          <w:p w14:paraId="7AC919F6" w14:textId="19AC0DAB" w:rsidR="005A032F" w:rsidRPr="00272682" w:rsidRDefault="005A032F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EuroQol-5D </w:t>
            </w:r>
          </w:p>
        </w:tc>
        <w:tc>
          <w:tcPr>
            <w:tcW w:w="951" w:type="dxa"/>
            <w:shd w:val="clear" w:color="auto" w:fill="auto"/>
          </w:tcPr>
          <w:p w14:paraId="0FF5DC9E" w14:textId="394A8E78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661D62C0" w14:textId="7C485746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10625949" w14:textId="7E4915C8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280810D3" w14:textId="54D59583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587A372F" w14:textId="20D5A62C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63A3D951" w14:textId="3F54A8D2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1FD4F110" w14:textId="2DDD5B0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4730B739" w14:textId="1FF9F41C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32F1D954" w14:textId="34B10C0A" w:rsidR="005A032F" w:rsidRPr="00272682" w:rsidRDefault="00BC6780" w:rsidP="002E6A3D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C6780">
              <w:rPr>
                <w:rFonts w:cs="Arial"/>
                <w:sz w:val="18"/>
                <w:szCs w:val="18"/>
                <w:lang w:val="en-GB"/>
              </w:rPr>
              <w:t>Self-report questionnaire</w:t>
            </w:r>
          </w:p>
        </w:tc>
      </w:tr>
      <w:tr w:rsidR="00601AA3" w:rsidRPr="00272682" w14:paraId="6840DD58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644EB6A6" w14:textId="75AA3C9A" w:rsidR="005A032F" w:rsidRPr="00272682" w:rsidRDefault="005A032F" w:rsidP="00746AE4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Medical costs</w:t>
            </w:r>
          </w:p>
        </w:tc>
        <w:tc>
          <w:tcPr>
            <w:tcW w:w="3260" w:type="dxa"/>
          </w:tcPr>
          <w:p w14:paraId="6B4972B6" w14:textId="77777777" w:rsidR="00D528A3" w:rsidRDefault="005A032F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272682">
              <w:rPr>
                <w:rFonts w:cs="Arial"/>
                <w:sz w:val="18"/>
                <w:szCs w:val="18"/>
                <w:lang w:val="en-GB"/>
              </w:rPr>
              <w:t>iMTA</w:t>
            </w:r>
            <w:proofErr w:type="spellEnd"/>
            <w:r w:rsidRPr="00272682">
              <w:rPr>
                <w:rFonts w:cs="Arial"/>
                <w:sz w:val="18"/>
                <w:szCs w:val="18"/>
                <w:lang w:val="en-GB"/>
              </w:rPr>
              <w:t xml:space="preserve"> Medical Consumption </w:t>
            </w:r>
          </w:p>
          <w:p w14:paraId="3AC1EB8D" w14:textId="731ED7B5" w:rsidR="005A032F" w:rsidRPr="00272682" w:rsidRDefault="00D528A3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  </w:t>
            </w:r>
            <w:r w:rsidR="005A032F" w:rsidRPr="00272682">
              <w:rPr>
                <w:rFonts w:cs="Arial"/>
                <w:sz w:val="18"/>
                <w:szCs w:val="18"/>
                <w:lang w:val="en-GB"/>
              </w:rPr>
              <w:t xml:space="preserve">Questionnaire </w:t>
            </w:r>
          </w:p>
        </w:tc>
        <w:tc>
          <w:tcPr>
            <w:tcW w:w="951" w:type="dxa"/>
            <w:shd w:val="clear" w:color="auto" w:fill="auto"/>
          </w:tcPr>
          <w:p w14:paraId="3C76539E" w14:textId="23FEA774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2272B49C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58780D7" w14:textId="7B6AC4BC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5A668C79" w14:textId="4A0A57F5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2B27EC07" w14:textId="09DD2EFE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35969BDD" w14:textId="056089B6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6DE64686" w14:textId="638FD0E0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362C6955" w14:textId="1F4CFF56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60D1B606" w14:textId="5AAB14A9" w:rsidR="005A032F" w:rsidRPr="00272682" w:rsidRDefault="00BC6780" w:rsidP="002E6A3D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C6780">
              <w:rPr>
                <w:rFonts w:cs="Arial"/>
                <w:sz w:val="18"/>
                <w:szCs w:val="18"/>
                <w:lang w:val="en-GB"/>
              </w:rPr>
              <w:t>Self-report questionnaire</w:t>
            </w:r>
          </w:p>
        </w:tc>
      </w:tr>
      <w:tr w:rsidR="00601AA3" w:rsidRPr="00272682" w14:paraId="3F282B2C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52A464D0" w14:textId="70E7260B" w:rsidR="005A032F" w:rsidRPr="00272682" w:rsidRDefault="005A032F" w:rsidP="00746AE4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Non-medical care costs</w:t>
            </w:r>
          </w:p>
        </w:tc>
        <w:tc>
          <w:tcPr>
            <w:tcW w:w="3260" w:type="dxa"/>
          </w:tcPr>
          <w:p w14:paraId="07BC6252" w14:textId="09B4F3E3" w:rsidR="005A032F" w:rsidRPr="00272682" w:rsidRDefault="005A032F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272682">
              <w:rPr>
                <w:rFonts w:cs="Arial"/>
                <w:sz w:val="18"/>
                <w:szCs w:val="18"/>
                <w:lang w:val="en-GB"/>
              </w:rPr>
              <w:t>iMTA</w:t>
            </w:r>
            <w:proofErr w:type="spellEnd"/>
            <w:r w:rsidRPr="00272682">
              <w:rPr>
                <w:rFonts w:cs="Arial"/>
                <w:sz w:val="18"/>
                <w:szCs w:val="18"/>
                <w:lang w:val="en-GB"/>
              </w:rPr>
              <w:t xml:space="preserve"> Productivity Cost Questionnaire </w:t>
            </w:r>
          </w:p>
        </w:tc>
        <w:tc>
          <w:tcPr>
            <w:tcW w:w="951" w:type="dxa"/>
            <w:shd w:val="clear" w:color="auto" w:fill="auto"/>
          </w:tcPr>
          <w:p w14:paraId="6114A6B3" w14:textId="3E2ECCF8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704C02BB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F11BABE" w14:textId="247A2AB9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5635D9C6" w14:textId="7DC5D2DF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6AF05718" w14:textId="2937A2C9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214A2F94" w14:textId="566CB08A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360FFDFC" w14:textId="22BD8ED4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1E8F6F63" w14:textId="5D1D15AF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7FB0DD56" w14:textId="3AA25613" w:rsidR="005A032F" w:rsidRPr="00272682" w:rsidRDefault="00BC6780" w:rsidP="002E6A3D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C6780">
              <w:rPr>
                <w:rFonts w:cs="Arial"/>
                <w:sz w:val="18"/>
                <w:szCs w:val="18"/>
                <w:lang w:val="en-GB"/>
              </w:rPr>
              <w:t>Self-report questionnaire</w:t>
            </w:r>
          </w:p>
        </w:tc>
      </w:tr>
      <w:tr w:rsidR="00601AA3" w:rsidRPr="00272682" w14:paraId="41B81356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33B3D475" w14:textId="732586C9" w:rsidR="005A032F" w:rsidRPr="00272682" w:rsidRDefault="005A032F" w:rsidP="00746AE4">
            <w:pPr>
              <w:spacing w:line="360" w:lineRule="auto"/>
              <w:rPr>
                <w:rFonts w:cs="Arial"/>
                <w:sz w:val="18"/>
                <w:szCs w:val="18"/>
                <w:u w:val="single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u w:val="single"/>
                <w:lang w:val="en-GB"/>
              </w:rPr>
              <w:t>Secondary outcome measures</w:t>
            </w:r>
          </w:p>
        </w:tc>
        <w:tc>
          <w:tcPr>
            <w:tcW w:w="3260" w:type="dxa"/>
          </w:tcPr>
          <w:p w14:paraId="14EA5F14" w14:textId="77777777" w:rsidR="005A032F" w:rsidRPr="00272682" w:rsidRDefault="005A032F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shd w:val="clear" w:color="auto" w:fill="auto"/>
          </w:tcPr>
          <w:p w14:paraId="7E4E3C2F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A67C093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95397A7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6EDA9C0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5695FA8C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52B9B7DB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39CF3516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5D344F61" w14:textId="77777777" w:rsidR="005A032F" w:rsidRPr="00272682" w:rsidRDefault="005A032F" w:rsidP="00746AE4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3AD61388" w14:textId="77777777" w:rsidR="005A032F" w:rsidRPr="00272682" w:rsidRDefault="005A032F" w:rsidP="002E6A3D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01AA3" w:rsidRPr="00272682" w14:paraId="24595648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239C9A5C" w14:textId="0A7B3AF5" w:rsidR="005A005C" w:rsidRPr="00272682" w:rsidRDefault="00CE4A81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Laboratory</w:t>
            </w:r>
            <w:r w:rsidR="005A005C" w:rsidRPr="00272682">
              <w:rPr>
                <w:rFonts w:cs="Arial"/>
                <w:sz w:val="18"/>
                <w:szCs w:val="18"/>
                <w:lang w:val="en-GB"/>
              </w:rPr>
              <w:t xml:space="preserve"> analysis</w:t>
            </w:r>
            <w:r w:rsidR="005A005C">
              <w:rPr>
                <w:rFonts w:cs="Arial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260" w:type="dxa"/>
          </w:tcPr>
          <w:p w14:paraId="49DA7A96" w14:textId="77777777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shd w:val="clear" w:color="auto" w:fill="auto"/>
          </w:tcPr>
          <w:p w14:paraId="5D9DAB0D" w14:textId="5FABCF91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04B7F46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027F5BA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80AA009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AAA4D5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265D4CD" w14:textId="5D46E290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57A1A047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6E8E9B8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6FF1A524" w14:textId="036E95F1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Medical charts</w:t>
            </w:r>
          </w:p>
        </w:tc>
      </w:tr>
      <w:tr w:rsidR="00601AA3" w:rsidRPr="00272682" w14:paraId="29AE19D7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71CCD81E" w14:textId="4C29B9C5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Parkinson’s Disease Medication</w:t>
            </w:r>
          </w:p>
        </w:tc>
        <w:tc>
          <w:tcPr>
            <w:tcW w:w="3260" w:type="dxa"/>
          </w:tcPr>
          <w:p w14:paraId="5A8BE2CB" w14:textId="37903DF2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shd w:val="clear" w:color="auto" w:fill="auto"/>
          </w:tcPr>
          <w:p w14:paraId="4388752A" w14:textId="0CF711AC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6503A9EB" w14:textId="724F012D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589A7828" w14:textId="2EFF67BC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390083ED" w14:textId="5BC6DC09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63D1FC6D" w14:textId="10EC893B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09CDDFEE" w14:textId="489A5573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3A146A61" w14:textId="4C037BB4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3C41D891" w14:textId="68FC50FF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451DF789" w14:textId="4C868AC8" w:rsidR="005A005C" w:rsidRPr="00272682" w:rsidRDefault="00CB2A6A" w:rsidP="00CB2A6A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="005A005C" w:rsidRPr="00272682">
              <w:rPr>
                <w:rFonts w:cs="Arial"/>
                <w:sz w:val="18"/>
                <w:szCs w:val="18"/>
                <w:lang w:val="en-GB"/>
              </w:rPr>
              <w:t>nterview</w:t>
            </w:r>
          </w:p>
        </w:tc>
      </w:tr>
      <w:tr w:rsidR="00601AA3" w:rsidRPr="00272682" w14:paraId="5F069514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17220322" w14:textId="0CA7709B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Motor symptoms</w:t>
            </w:r>
          </w:p>
        </w:tc>
        <w:tc>
          <w:tcPr>
            <w:tcW w:w="3260" w:type="dxa"/>
          </w:tcPr>
          <w:p w14:paraId="4BBC3534" w14:textId="77777777" w:rsidR="00CE4A81" w:rsidRDefault="005A005C" w:rsidP="005A005C">
            <w:pPr>
              <w:spacing w:line="360" w:lineRule="auto"/>
              <w:rPr>
                <w:rFonts w:cs="Arial"/>
                <w:b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MDS-UPDRS part II, </w:t>
            </w:r>
            <w:r w:rsidRPr="00272682">
              <w:rPr>
                <w:rFonts w:cs="Arial"/>
                <w:bCs/>
                <w:sz w:val="18"/>
                <w:szCs w:val="18"/>
                <w:lang w:val="en-GB"/>
              </w:rPr>
              <w:t>mo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>tor experiences of</w:t>
            </w:r>
          </w:p>
          <w:p w14:paraId="0EDEE168" w14:textId="0E51E788" w:rsidR="005A005C" w:rsidRPr="00272682" w:rsidRDefault="00CE4A81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 </w:t>
            </w:r>
            <w:r w:rsidR="005A005C">
              <w:rPr>
                <w:rFonts w:cs="Arial"/>
                <w:bCs/>
                <w:sz w:val="18"/>
                <w:szCs w:val="18"/>
                <w:lang w:val="en-GB"/>
              </w:rPr>
              <w:t xml:space="preserve"> daily living</w:t>
            </w:r>
            <w:r w:rsidR="005A005C" w:rsidRPr="00272682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51" w:type="dxa"/>
            <w:shd w:val="clear" w:color="auto" w:fill="auto"/>
            <w:hideMark/>
          </w:tcPr>
          <w:p w14:paraId="177A1326" w14:textId="5EC79D69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  <w:hideMark/>
          </w:tcPr>
          <w:p w14:paraId="413D4D6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  <w:hideMark/>
          </w:tcPr>
          <w:p w14:paraId="67CF55E3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  <w:hideMark/>
          </w:tcPr>
          <w:p w14:paraId="181ECDC5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  <w:hideMark/>
          </w:tcPr>
          <w:p w14:paraId="70C8AC0C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  <w:hideMark/>
          </w:tcPr>
          <w:p w14:paraId="5D7D2C03" w14:textId="205B8F74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260E5F69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106EFD57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0CF99CF2" w14:textId="663595A1" w:rsidR="005A005C" w:rsidRPr="00272682" w:rsidRDefault="00BC6780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C6780">
              <w:rPr>
                <w:rFonts w:cs="Arial"/>
                <w:sz w:val="18"/>
                <w:szCs w:val="18"/>
                <w:lang w:val="en-GB"/>
              </w:rPr>
              <w:t>Self-report questionnaire</w:t>
            </w:r>
          </w:p>
        </w:tc>
      </w:tr>
      <w:tr w:rsidR="00601AA3" w:rsidRPr="00272682" w14:paraId="37306F48" w14:textId="77777777" w:rsidTr="00601AA3">
        <w:trPr>
          <w:trHeight w:val="348"/>
        </w:trPr>
        <w:tc>
          <w:tcPr>
            <w:tcW w:w="2674" w:type="dxa"/>
            <w:shd w:val="clear" w:color="auto" w:fill="auto"/>
          </w:tcPr>
          <w:p w14:paraId="1A91FDB4" w14:textId="77777777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6EDBE912" w14:textId="782C6372" w:rsidR="00CE4A81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MDS-UPDRS part III, motor score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in off </w:t>
            </w:r>
          </w:p>
          <w:p w14:paraId="6DBEA945" w14:textId="05895533" w:rsidR="005A005C" w:rsidRPr="00272682" w:rsidRDefault="00CE4A81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  </w:t>
            </w:r>
            <w:r w:rsidR="005A005C">
              <w:rPr>
                <w:rFonts w:cs="Arial"/>
                <w:sz w:val="18"/>
                <w:szCs w:val="18"/>
                <w:lang w:val="en-GB"/>
              </w:rPr>
              <w:t>medication and on medication phase</w:t>
            </w:r>
          </w:p>
        </w:tc>
        <w:tc>
          <w:tcPr>
            <w:tcW w:w="951" w:type="dxa"/>
            <w:shd w:val="clear" w:color="auto" w:fill="auto"/>
            <w:hideMark/>
          </w:tcPr>
          <w:p w14:paraId="4670B5D3" w14:textId="4870C6A1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  <w:hideMark/>
          </w:tcPr>
          <w:p w14:paraId="6CFC3FEF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  <w:hideMark/>
          </w:tcPr>
          <w:p w14:paraId="242D9D53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  <w:hideMark/>
          </w:tcPr>
          <w:p w14:paraId="04F9496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  <w:hideMark/>
          </w:tcPr>
          <w:p w14:paraId="6A81BC7F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  <w:hideMark/>
          </w:tcPr>
          <w:p w14:paraId="0E294A4D" w14:textId="531B3C24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6114309B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5E9992D5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44A2DE21" w14:textId="3D038362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Physical examination </w:t>
            </w:r>
          </w:p>
        </w:tc>
      </w:tr>
      <w:tr w:rsidR="00601AA3" w:rsidRPr="00272682" w14:paraId="3A2CCF86" w14:textId="77777777" w:rsidTr="00601AA3">
        <w:trPr>
          <w:trHeight w:val="348"/>
        </w:trPr>
        <w:tc>
          <w:tcPr>
            <w:tcW w:w="2674" w:type="dxa"/>
            <w:shd w:val="clear" w:color="auto" w:fill="auto"/>
          </w:tcPr>
          <w:p w14:paraId="2B8F1110" w14:textId="76D2162F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2A8E568D" w14:textId="17F5817A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Clinical Dyskinesia Rating Scale </w:t>
            </w:r>
          </w:p>
        </w:tc>
        <w:tc>
          <w:tcPr>
            <w:tcW w:w="951" w:type="dxa"/>
            <w:shd w:val="clear" w:color="auto" w:fill="auto"/>
          </w:tcPr>
          <w:p w14:paraId="319B1A7E" w14:textId="4074F27F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26542140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48C670D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95A0630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DAC1636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DDCE6FD" w14:textId="6187CF6C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5E965BCA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494C331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0B50E9FA" w14:textId="322D418B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Physical examination</w:t>
            </w:r>
          </w:p>
        </w:tc>
      </w:tr>
      <w:tr w:rsidR="00601AA3" w:rsidRPr="00272682" w14:paraId="0B6E9C0B" w14:textId="77777777" w:rsidTr="00601AA3">
        <w:trPr>
          <w:trHeight w:val="348"/>
        </w:trPr>
        <w:tc>
          <w:tcPr>
            <w:tcW w:w="2674" w:type="dxa"/>
            <w:shd w:val="clear" w:color="auto" w:fill="auto"/>
          </w:tcPr>
          <w:p w14:paraId="4F067DFC" w14:textId="77777777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471C0DA7" w14:textId="03910670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Motor symptom diary (3 days)</w:t>
            </w:r>
          </w:p>
        </w:tc>
        <w:tc>
          <w:tcPr>
            <w:tcW w:w="951" w:type="dxa"/>
            <w:shd w:val="clear" w:color="auto" w:fill="auto"/>
          </w:tcPr>
          <w:p w14:paraId="1A44A918" w14:textId="6DB096E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5717C6FF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63A1734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D98F551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007EC95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B0BE6E6" w14:textId="2A9A202B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52A5C611" w14:textId="75D0DC06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3CAC6313" w14:textId="6895BA2E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3C61B522" w14:textId="441EE527" w:rsidR="005A005C" w:rsidRPr="00272682" w:rsidRDefault="00BC6780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BC6780">
              <w:rPr>
                <w:rFonts w:cs="Arial"/>
                <w:sz w:val="18"/>
                <w:szCs w:val="18"/>
                <w:lang w:val="en-GB"/>
              </w:rPr>
              <w:t>Self-report questionnaire</w:t>
            </w:r>
          </w:p>
        </w:tc>
      </w:tr>
      <w:tr w:rsidR="00601AA3" w:rsidRPr="00272682" w14:paraId="79D97D7C" w14:textId="77777777" w:rsidTr="00601AA3">
        <w:trPr>
          <w:trHeight w:val="348"/>
        </w:trPr>
        <w:tc>
          <w:tcPr>
            <w:tcW w:w="2674" w:type="dxa"/>
            <w:shd w:val="clear" w:color="auto" w:fill="auto"/>
          </w:tcPr>
          <w:p w14:paraId="398C63A3" w14:textId="6BCCAFCA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Non-motor symptoms</w:t>
            </w:r>
          </w:p>
        </w:tc>
        <w:tc>
          <w:tcPr>
            <w:tcW w:w="3260" w:type="dxa"/>
          </w:tcPr>
          <w:p w14:paraId="59D73AAE" w14:textId="2680CDCC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Non-motor symptom checklist</w:t>
            </w:r>
          </w:p>
        </w:tc>
        <w:tc>
          <w:tcPr>
            <w:tcW w:w="951" w:type="dxa"/>
            <w:shd w:val="clear" w:color="auto" w:fill="auto"/>
          </w:tcPr>
          <w:p w14:paraId="30F31694" w14:textId="3663D6DD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78B5FEC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78FC48BF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17FBE9A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CBFCD20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52CFA6E" w14:textId="2F36A844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298FF69C" w14:textId="5EE1F338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12F49A0D" w14:textId="1D3CA63B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4CC6989C" w14:textId="6086FE16" w:rsidR="005A005C" w:rsidRPr="004A6A52" w:rsidRDefault="00CB2A6A" w:rsidP="00CB2A6A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="005A005C" w:rsidRPr="00272682">
              <w:rPr>
                <w:rFonts w:cs="Arial"/>
                <w:sz w:val="18"/>
                <w:szCs w:val="18"/>
                <w:lang w:val="en-GB"/>
              </w:rPr>
              <w:t>nterview</w:t>
            </w:r>
          </w:p>
        </w:tc>
      </w:tr>
      <w:tr w:rsidR="00601AA3" w:rsidRPr="00272682" w14:paraId="1EC17E05" w14:textId="77777777" w:rsidTr="00601AA3">
        <w:trPr>
          <w:trHeight w:val="348"/>
        </w:trPr>
        <w:tc>
          <w:tcPr>
            <w:tcW w:w="2674" w:type="dxa"/>
            <w:shd w:val="clear" w:color="auto" w:fill="auto"/>
          </w:tcPr>
          <w:p w14:paraId="1D9E2F87" w14:textId="0C1790F8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58921659" w14:textId="390A3B8F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Rotterdam Symptom Checklist</w:t>
            </w:r>
          </w:p>
        </w:tc>
        <w:tc>
          <w:tcPr>
            <w:tcW w:w="951" w:type="dxa"/>
            <w:shd w:val="clear" w:color="auto" w:fill="auto"/>
          </w:tcPr>
          <w:p w14:paraId="77703908" w14:textId="589BB6F0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2748ECE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3B543A5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BF0CFBB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705E1B03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53F3960" w14:textId="68C5F4CB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4588F84F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32AABFC6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0E9E4317" w14:textId="77777777" w:rsidR="005A005C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Interview</w:t>
            </w:r>
          </w:p>
          <w:p w14:paraId="5B8BD6EF" w14:textId="5B6A0DBF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5A005C" w:rsidRPr="00272682" w14:paraId="20769519" w14:textId="77777777" w:rsidTr="00F026C0">
        <w:trPr>
          <w:trHeight w:val="451"/>
        </w:trPr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</w:tcPr>
          <w:p w14:paraId="01E64AFE" w14:textId="77777777" w:rsidR="0096304E" w:rsidRDefault="0096304E" w:rsidP="005A005C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  <w:p w14:paraId="4BA5A9C2" w14:textId="77777777" w:rsidR="0096304E" w:rsidRDefault="0096304E" w:rsidP="005A005C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  <w:p w14:paraId="533B68B2" w14:textId="5D5CC95C" w:rsidR="005A005C" w:rsidRDefault="005A005C" w:rsidP="005A005C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4F24DC">
              <w:rPr>
                <w:i/>
                <w:iCs/>
                <w:sz w:val="16"/>
                <w:szCs w:val="16"/>
              </w:rPr>
              <w:lastRenderedPageBreak/>
              <w:t>Table 1 continued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92C638F" w14:textId="77777777" w:rsidR="005A005C" w:rsidRPr="00CD2092" w:rsidRDefault="005A005C" w:rsidP="005A005C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9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26F43832" w14:textId="77777777" w:rsidR="005A005C" w:rsidRDefault="005A005C" w:rsidP="005A005C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21CA870" w14:textId="77777777" w:rsidR="005A005C" w:rsidRDefault="005A005C" w:rsidP="005A005C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5A005C" w:rsidRPr="00272682" w14:paraId="0A422D40" w14:textId="77777777" w:rsidTr="00F026C0">
        <w:trPr>
          <w:trHeight w:val="451"/>
        </w:trPr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</w:tcPr>
          <w:p w14:paraId="5893CEB1" w14:textId="5905EDF8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96D3E02" w14:textId="7115A88E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D2092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Assessment </w:t>
            </w:r>
          </w:p>
        </w:tc>
        <w:tc>
          <w:tcPr>
            <w:tcW w:w="5690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5E0671D6" w14:textId="1DF12C8A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Assessments per visi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84A022C" w14:textId="0213937A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Data collection method</w:t>
            </w:r>
          </w:p>
        </w:tc>
      </w:tr>
      <w:tr w:rsidR="00601AA3" w:rsidRPr="00272682" w14:paraId="1091128B" w14:textId="77777777" w:rsidTr="00AA41CB">
        <w:trPr>
          <w:trHeight w:val="451"/>
        </w:trPr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</w:tcPr>
          <w:p w14:paraId="3ABBA4AB" w14:textId="77777777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BA917C6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14:paraId="6C58BE5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1</w:t>
            </w:r>
          </w:p>
          <w:p w14:paraId="3101F719" w14:textId="238B1834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2A2C3B77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2</w:t>
            </w:r>
          </w:p>
          <w:p w14:paraId="337150B3" w14:textId="7DF1FD06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1wk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4784C33E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3</w:t>
            </w:r>
          </w:p>
          <w:p w14:paraId="1D31BBF8" w14:textId="4B43094C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3mo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65C89867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4</w:t>
            </w:r>
          </w:p>
          <w:p w14:paraId="1804E3E0" w14:textId="5B8B818E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6mo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11F61222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5</w:t>
            </w:r>
          </w:p>
          <w:p w14:paraId="0EA6C67E" w14:textId="28226B42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9mo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4B7992B3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6</w:t>
            </w:r>
          </w:p>
          <w:p w14:paraId="2F199981" w14:textId="11FDC10F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12mo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4EE422BB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7</w:t>
            </w:r>
          </w:p>
          <w:p w14:paraId="0422B984" w14:textId="21154850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24mo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4883D983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8</w:t>
            </w:r>
          </w:p>
          <w:p w14:paraId="4333B3A7" w14:textId="053C5621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36mo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17FD813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601AA3" w:rsidRPr="00272682" w14:paraId="7B449658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7626254E" w14:textId="77777777" w:rsidR="00CE4A81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Standardized </w:t>
            </w:r>
          </w:p>
          <w:p w14:paraId="26E079A0" w14:textId="03C10742" w:rsidR="005A005C" w:rsidRPr="00272682" w:rsidRDefault="00CE4A81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  </w:t>
            </w:r>
            <w:r w:rsidR="00606B43">
              <w:rPr>
                <w:rFonts w:cs="Arial"/>
                <w:sz w:val="18"/>
                <w:szCs w:val="18"/>
                <w:lang w:val="en-GB"/>
              </w:rPr>
              <w:t>n</w:t>
            </w:r>
            <w:r w:rsidR="005A005C" w:rsidRPr="00272682">
              <w:rPr>
                <w:rFonts w:cs="Arial"/>
                <w:sz w:val="18"/>
                <w:szCs w:val="18"/>
                <w:lang w:val="en-GB"/>
              </w:rPr>
              <w:t xml:space="preserve">europsychological evaluation </w:t>
            </w:r>
          </w:p>
        </w:tc>
        <w:tc>
          <w:tcPr>
            <w:tcW w:w="3260" w:type="dxa"/>
          </w:tcPr>
          <w:p w14:paraId="0CA6B809" w14:textId="35CE6D41" w:rsidR="005A005C" w:rsidRPr="002214C3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ee legend</w:t>
            </w:r>
            <w:r w:rsidR="0010172A">
              <w:rPr>
                <w:rFonts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51" w:type="dxa"/>
            <w:shd w:val="clear" w:color="auto" w:fill="auto"/>
          </w:tcPr>
          <w:p w14:paraId="72EEDAA1" w14:textId="24A0233C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50463684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0A652AD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77BE7FD3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23ABEB5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2B305BE" w14:textId="44B9C11E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28EFF14A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18085E42" w14:textId="25326B40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1414C134" w14:textId="05E09E94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Interview</w:t>
            </w:r>
          </w:p>
        </w:tc>
      </w:tr>
      <w:tr w:rsidR="00601AA3" w:rsidRPr="00272682" w14:paraId="517A1C46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51E2F543" w14:textId="2DBE96E7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pathy</w:t>
            </w:r>
          </w:p>
        </w:tc>
        <w:tc>
          <w:tcPr>
            <w:tcW w:w="3260" w:type="dxa"/>
          </w:tcPr>
          <w:p w14:paraId="0AE7DBBE" w14:textId="7FADF055" w:rsidR="005A005C" w:rsidRPr="00272682" w:rsidRDefault="005A005C" w:rsidP="005A005C">
            <w:pPr>
              <w:spacing w:line="360" w:lineRule="auto"/>
              <w:rPr>
                <w:rFonts w:cs="Arial"/>
                <w:iCs/>
                <w:sz w:val="18"/>
                <w:lang w:val="en-GB"/>
              </w:rPr>
            </w:pPr>
            <w:proofErr w:type="spellStart"/>
            <w:r w:rsidRPr="00272682">
              <w:rPr>
                <w:rFonts w:cs="Arial"/>
                <w:sz w:val="18"/>
                <w:szCs w:val="18"/>
                <w:lang w:val="en-GB"/>
              </w:rPr>
              <w:t>Starkstein</w:t>
            </w:r>
            <w:proofErr w:type="spellEnd"/>
            <w:r w:rsidRPr="00272682">
              <w:rPr>
                <w:rFonts w:cs="Arial"/>
                <w:sz w:val="18"/>
                <w:szCs w:val="18"/>
                <w:lang w:val="en-GB"/>
              </w:rPr>
              <w:t xml:space="preserve"> Apathy </w:t>
            </w:r>
            <w:r>
              <w:rPr>
                <w:rFonts w:cs="Arial"/>
                <w:sz w:val="18"/>
                <w:szCs w:val="18"/>
                <w:lang w:val="en-GB"/>
              </w:rPr>
              <w:t>S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cale </w:t>
            </w:r>
          </w:p>
        </w:tc>
        <w:tc>
          <w:tcPr>
            <w:tcW w:w="951" w:type="dxa"/>
            <w:shd w:val="clear" w:color="auto" w:fill="auto"/>
          </w:tcPr>
          <w:p w14:paraId="7BE5B7AD" w14:textId="5CFACB46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36C455C5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51B2C07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E74CAA2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18E6446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EA9867A" w14:textId="09271104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5898E73D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7CEBEA32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0184749B" w14:textId="105A32C9" w:rsidR="005A005C" w:rsidRPr="00272682" w:rsidRDefault="00047905" w:rsidP="00047905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="005A005C" w:rsidRPr="00272682">
              <w:rPr>
                <w:rFonts w:cs="Arial"/>
                <w:sz w:val="18"/>
                <w:szCs w:val="18"/>
                <w:lang w:val="en-GB"/>
              </w:rPr>
              <w:t>nterview and</w:t>
            </w:r>
            <w:r w:rsidR="00050735">
              <w:rPr>
                <w:rFonts w:cs="Arial"/>
                <w:sz w:val="18"/>
                <w:szCs w:val="18"/>
                <w:lang w:val="en-GB"/>
              </w:rPr>
              <w:t xml:space="preserve"> proxy-report</w:t>
            </w:r>
            <w:r w:rsidR="00AA41CB">
              <w:rPr>
                <w:rFonts w:cs="Arial"/>
                <w:sz w:val="18"/>
                <w:szCs w:val="18"/>
                <w:lang w:val="en-GB"/>
              </w:rPr>
              <w:t xml:space="preserve"> caregiver</w:t>
            </w:r>
          </w:p>
        </w:tc>
      </w:tr>
      <w:tr w:rsidR="00601AA3" w:rsidRPr="00272682" w14:paraId="27D96404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549B8B96" w14:textId="0184DF15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3260" w:type="dxa"/>
          </w:tcPr>
          <w:p w14:paraId="6E46DCD8" w14:textId="3F7E272A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Hamilton Anxiety Rating Scale</w:t>
            </w:r>
          </w:p>
        </w:tc>
        <w:tc>
          <w:tcPr>
            <w:tcW w:w="951" w:type="dxa"/>
            <w:shd w:val="clear" w:color="auto" w:fill="auto"/>
          </w:tcPr>
          <w:p w14:paraId="2F934521" w14:textId="6093C725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3FCFC3CD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0976DE2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C5F4BD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EED8805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987E6AF" w14:textId="16D85C3D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0DA98A44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3C29F924" w14:textId="0557552C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3147BAE3" w14:textId="6641C944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Interview</w:t>
            </w:r>
          </w:p>
        </w:tc>
      </w:tr>
      <w:tr w:rsidR="00601AA3" w:rsidRPr="00272682" w14:paraId="304BF0E0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59DEC737" w14:textId="6AB304C2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3260" w:type="dxa"/>
          </w:tcPr>
          <w:p w14:paraId="528D7A0C" w14:textId="4EE9E703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Hamilton Depression Rating Scale</w:t>
            </w:r>
          </w:p>
        </w:tc>
        <w:tc>
          <w:tcPr>
            <w:tcW w:w="951" w:type="dxa"/>
            <w:shd w:val="clear" w:color="auto" w:fill="auto"/>
          </w:tcPr>
          <w:p w14:paraId="188FFBDF" w14:textId="00583623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66BE67DC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1A3588F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289468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763AE6A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5626FEA2" w14:textId="4A12B48F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31037CCC" w14:textId="4AA5B694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6DD75FD2" w14:textId="670E20BB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7A83E097" w14:textId="426CF9BF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Interview</w:t>
            </w:r>
          </w:p>
        </w:tc>
      </w:tr>
      <w:tr w:rsidR="00601AA3" w:rsidRPr="00272682" w14:paraId="2EBD7DCE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6C648A21" w14:textId="5F917469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E40CF">
              <w:rPr>
                <w:rFonts w:cs="Arial"/>
                <w:sz w:val="18"/>
                <w:szCs w:val="18"/>
                <w:lang w:val="en-GB"/>
              </w:rPr>
              <w:t>Impuls</w:t>
            </w:r>
            <w:r>
              <w:rPr>
                <w:rFonts w:cs="Arial"/>
                <w:sz w:val="18"/>
                <w:szCs w:val="18"/>
                <w:lang w:val="en-GB"/>
              </w:rPr>
              <w:t>e control disorders</w:t>
            </w:r>
          </w:p>
        </w:tc>
        <w:tc>
          <w:tcPr>
            <w:tcW w:w="3260" w:type="dxa"/>
          </w:tcPr>
          <w:p w14:paraId="1851B5F5" w14:textId="77777777" w:rsidR="00CE4A81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Questionnaire for Impulsive-Compulsive </w:t>
            </w:r>
          </w:p>
          <w:p w14:paraId="6813FC23" w14:textId="11BE440F" w:rsidR="005A005C" w:rsidRPr="00272682" w:rsidRDefault="00CE4A81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  </w:t>
            </w:r>
            <w:r w:rsidR="005A005C" w:rsidRPr="00272682">
              <w:rPr>
                <w:rFonts w:cs="Arial"/>
                <w:sz w:val="18"/>
                <w:szCs w:val="18"/>
                <w:lang w:val="en-GB"/>
              </w:rPr>
              <w:t>Disorders in Parkinson’s Disease</w:t>
            </w:r>
          </w:p>
        </w:tc>
        <w:tc>
          <w:tcPr>
            <w:tcW w:w="951" w:type="dxa"/>
            <w:shd w:val="clear" w:color="auto" w:fill="auto"/>
          </w:tcPr>
          <w:p w14:paraId="61BCB722" w14:textId="27F0FF5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1FCA8D30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8972B40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A6314AA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61C6C23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B6D6543" w14:textId="5190992B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5ED2A06B" w14:textId="3350DEE3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5161040F" w14:textId="40838341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11E58F77" w14:textId="4A1D39A5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Interview</w:t>
            </w:r>
          </w:p>
        </w:tc>
      </w:tr>
      <w:tr w:rsidR="00601AA3" w:rsidRPr="00272682" w14:paraId="6CF8D867" w14:textId="77777777" w:rsidTr="00601AA3">
        <w:trPr>
          <w:trHeight w:val="451"/>
        </w:trPr>
        <w:tc>
          <w:tcPr>
            <w:tcW w:w="2674" w:type="dxa"/>
            <w:shd w:val="clear" w:color="auto" w:fill="auto"/>
          </w:tcPr>
          <w:p w14:paraId="23043CBE" w14:textId="7C282CBF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sychiatric diagnosis</w:t>
            </w:r>
          </w:p>
        </w:tc>
        <w:tc>
          <w:tcPr>
            <w:tcW w:w="3260" w:type="dxa"/>
          </w:tcPr>
          <w:p w14:paraId="33341FA9" w14:textId="77777777" w:rsidR="00047905" w:rsidRDefault="003D6E5B" w:rsidP="003D6E5B">
            <w:pPr>
              <w:spacing w:line="360" w:lineRule="auto"/>
              <w:rPr>
                <w:rFonts w:cs="Arial"/>
                <w:iCs/>
                <w:sz w:val="18"/>
                <w:lang w:val="en-GB"/>
              </w:rPr>
            </w:pPr>
            <w:r>
              <w:rPr>
                <w:rFonts w:cs="Arial"/>
                <w:iCs/>
                <w:sz w:val="18"/>
                <w:lang w:val="en-GB"/>
              </w:rPr>
              <w:t xml:space="preserve">Selected items from </w:t>
            </w:r>
            <w:r w:rsidR="005A005C" w:rsidRPr="00272682">
              <w:rPr>
                <w:rFonts w:cs="Arial"/>
                <w:iCs/>
                <w:sz w:val="18"/>
                <w:lang w:val="en-GB"/>
              </w:rPr>
              <w:t>Mini-Internatio</w:t>
            </w:r>
            <w:r w:rsidR="005A005C">
              <w:rPr>
                <w:rFonts w:cs="Arial"/>
                <w:iCs/>
                <w:sz w:val="18"/>
                <w:lang w:val="en-GB"/>
              </w:rPr>
              <w:t xml:space="preserve">nal </w:t>
            </w:r>
            <w:r w:rsidR="00047905">
              <w:rPr>
                <w:rFonts w:cs="Arial"/>
                <w:iCs/>
                <w:sz w:val="18"/>
                <w:lang w:val="en-GB"/>
              </w:rPr>
              <w:t xml:space="preserve">  </w:t>
            </w:r>
          </w:p>
          <w:p w14:paraId="749AFB7E" w14:textId="3A4428DE" w:rsidR="005A005C" w:rsidRPr="00272682" w:rsidRDefault="00047905" w:rsidP="003D6E5B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iCs/>
                <w:sz w:val="18"/>
                <w:lang w:val="en-GB"/>
              </w:rPr>
              <w:t xml:space="preserve">  </w:t>
            </w:r>
            <w:r w:rsidR="005A005C">
              <w:rPr>
                <w:rFonts w:cs="Arial"/>
                <w:iCs/>
                <w:sz w:val="18"/>
                <w:lang w:val="en-GB"/>
              </w:rPr>
              <w:t>Neuropsychiatric</w:t>
            </w:r>
            <w:r w:rsidR="003D6E5B">
              <w:rPr>
                <w:rFonts w:cs="Arial"/>
                <w:iCs/>
                <w:sz w:val="18"/>
                <w:lang w:val="en-GB"/>
              </w:rPr>
              <w:t xml:space="preserve"> </w:t>
            </w:r>
            <w:r w:rsidR="005A005C">
              <w:rPr>
                <w:rFonts w:cs="Arial"/>
                <w:iCs/>
                <w:sz w:val="18"/>
                <w:lang w:val="en-GB"/>
              </w:rPr>
              <w:t>Interview</w:t>
            </w:r>
            <w:r w:rsidR="0010172A">
              <w:rPr>
                <w:rFonts w:cs="Arial"/>
                <w:iCs/>
                <w:sz w:val="18"/>
                <w:vertAlign w:val="superscript"/>
                <w:lang w:val="en-GB"/>
              </w:rPr>
              <w:t>3</w:t>
            </w:r>
            <w:r w:rsidR="003D6E5B">
              <w:rPr>
                <w:rFonts w:cs="Arial"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951" w:type="dxa"/>
            <w:shd w:val="clear" w:color="auto" w:fill="auto"/>
          </w:tcPr>
          <w:p w14:paraId="78AF12FF" w14:textId="7D8DD1B2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6F78B526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4CA5E08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28609AF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B2E61EE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D6FBBC1" w14:textId="44B2A4F5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5282C237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7D618F6B" w14:textId="146F1842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22C7FB1A" w14:textId="463E74D6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Interview</w:t>
            </w:r>
          </w:p>
        </w:tc>
      </w:tr>
      <w:tr w:rsidR="00601AA3" w:rsidRPr="00272682" w14:paraId="13B2030E" w14:textId="77777777" w:rsidTr="00601AA3">
        <w:trPr>
          <w:trHeight w:val="427"/>
        </w:trPr>
        <w:tc>
          <w:tcPr>
            <w:tcW w:w="2674" w:type="dxa"/>
            <w:shd w:val="clear" w:color="auto" w:fill="auto"/>
          </w:tcPr>
          <w:p w14:paraId="2192DDF5" w14:textId="0CB127E2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uicide</w:t>
            </w:r>
          </w:p>
        </w:tc>
        <w:tc>
          <w:tcPr>
            <w:tcW w:w="3260" w:type="dxa"/>
          </w:tcPr>
          <w:p w14:paraId="1A59C145" w14:textId="7788AD27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Columbia Suicide Severity Rating Scale </w:t>
            </w:r>
          </w:p>
        </w:tc>
        <w:tc>
          <w:tcPr>
            <w:tcW w:w="951" w:type="dxa"/>
            <w:shd w:val="clear" w:color="auto" w:fill="auto"/>
          </w:tcPr>
          <w:p w14:paraId="00582F90" w14:textId="4703C8B1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52256354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7F607A4F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3412D66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6776FE7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F0CE68F" w14:textId="15291FCA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7CF5B62A" w14:textId="65B53629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795A6EA1" w14:textId="368E88EB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1D52FC9E" w14:textId="2622A123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Interview</w:t>
            </w:r>
          </w:p>
        </w:tc>
      </w:tr>
      <w:tr w:rsidR="00601AA3" w:rsidRPr="00272682" w14:paraId="2D6A4DDD" w14:textId="77777777" w:rsidTr="00601AA3">
        <w:trPr>
          <w:trHeight w:val="427"/>
        </w:trPr>
        <w:tc>
          <w:tcPr>
            <w:tcW w:w="2674" w:type="dxa"/>
            <w:shd w:val="clear" w:color="auto" w:fill="auto"/>
          </w:tcPr>
          <w:p w14:paraId="1503EF83" w14:textId="77777777" w:rsidR="00CE4A81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Treatment expectations and </w:t>
            </w:r>
          </w:p>
          <w:p w14:paraId="287723AB" w14:textId="53083C25" w:rsidR="005A005C" w:rsidRPr="00272682" w:rsidRDefault="00CE4A81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  </w:t>
            </w:r>
            <w:r w:rsidR="005A005C">
              <w:rPr>
                <w:rFonts w:cs="Arial"/>
                <w:sz w:val="18"/>
                <w:szCs w:val="18"/>
                <w:lang w:val="en-GB"/>
              </w:rPr>
              <w:t>perceived symptoms</w:t>
            </w:r>
          </w:p>
        </w:tc>
        <w:tc>
          <w:tcPr>
            <w:tcW w:w="3260" w:type="dxa"/>
          </w:tcPr>
          <w:p w14:paraId="7DF8432F" w14:textId="52596EFD" w:rsidR="00CE4A81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Patient-</w:t>
            </w:r>
            <w:r w:rsidR="008244C6">
              <w:rPr>
                <w:rFonts w:cs="Arial"/>
                <w:sz w:val="18"/>
                <w:szCs w:val="18"/>
                <w:lang w:val="en-GB"/>
              </w:rPr>
              <w:t>R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eported </w:t>
            </w:r>
            <w:r w:rsidR="008244C6">
              <w:rPr>
                <w:rFonts w:cs="Arial"/>
                <w:sz w:val="18"/>
                <w:szCs w:val="18"/>
                <w:lang w:val="en-GB"/>
              </w:rPr>
              <w:t>O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utcome tool for </w:t>
            </w:r>
          </w:p>
          <w:p w14:paraId="7DA01169" w14:textId="239A288E" w:rsidR="005A005C" w:rsidRPr="00272682" w:rsidRDefault="00CE4A81" w:rsidP="008244C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  </w:t>
            </w:r>
            <w:r w:rsidR="008244C6">
              <w:rPr>
                <w:rFonts w:cs="Arial"/>
                <w:sz w:val="18"/>
                <w:szCs w:val="18"/>
                <w:lang w:val="en-GB"/>
              </w:rPr>
              <w:t>A</w:t>
            </w:r>
            <w:r w:rsidR="005A005C" w:rsidRPr="00272682">
              <w:rPr>
                <w:rFonts w:cs="Arial"/>
                <w:sz w:val="18"/>
                <w:szCs w:val="18"/>
                <w:lang w:val="en-GB"/>
              </w:rPr>
              <w:t xml:space="preserve">dvanced Parkinson’s </w:t>
            </w:r>
            <w:r w:rsidR="008244C6">
              <w:rPr>
                <w:rFonts w:cs="Arial"/>
                <w:sz w:val="18"/>
                <w:szCs w:val="18"/>
                <w:lang w:val="en-GB"/>
              </w:rPr>
              <w:t>D</w:t>
            </w:r>
            <w:r w:rsidR="005A005C" w:rsidRPr="00272682">
              <w:rPr>
                <w:rFonts w:cs="Arial"/>
                <w:sz w:val="18"/>
                <w:szCs w:val="18"/>
                <w:lang w:val="en-GB"/>
              </w:rPr>
              <w:t xml:space="preserve">isease </w:t>
            </w:r>
          </w:p>
        </w:tc>
        <w:tc>
          <w:tcPr>
            <w:tcW w:w="951" w:type="dxa"/>
            <w:shd w:val="clear" w:color="auto" w:fill="auto"/>
          </w:tcPr>
          <w:p w14:paraId="00C8F57D" w14:textId="4E20D56D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387E7821" w14:textId="5CA8880B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6D35AE9" w14:textId="4877F8D8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5553888A" w14:textId="3D92510F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0AA058E" w14:textId="313C7714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5A3CFE3" w14:textId="5EDEA72B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486AECE4" w14:textId="1EC01209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490EB95D" w14:textId="68C46549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54E9EE5D" w14:textId="182B96D4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Interview</w:t>
            </w:r>
          </w:p>
        </w:tc>
      </w:tr>
      <w:tr w:rsidR="00601AA3" w:rsidRPr="00272682" w14:paraId="642D442C" w14:textId="77777777" w:rsidTr="00601AA3">
        <w:trPr>
          <w:trHeight w:val="427"/>
        </w:trPr>
        <w:tc>
          <w:tcPr>
            <w:tcW w:w="2674" w:type="dxa"/>
            <w:shd w:val="clear" w:color="auto" w:fill="auto"/>
          </w:tcPr>
          <w:p w14:paraId="6FC0E440" w14:textId="35DCFC9A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Functional health status</w:t>
            </w:r>
          </w:p>
        </w:tc>
        <w:tc>
          <w:tcPr>
            <w:tcW w:w="3260" w:type="dxa"/>
          </w:tcPr>
          <w:p w14:paraId="56016EE6" w14:textId="1828A2E5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ALDS - in 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>off medication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phase</w:t>
            </w:r>
          </w:p>
        </w:tc>
        <w:tc>
          <w:tcPr>
            <w:tcW w:w="951" w:type="dxa"/>
            <w:shd w:val="clear" w:color="auto" w:fill="auto"/>
          </w:tcPr>
          <w:p w14:paraId="10084CF1" w14:textId="40D1673E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297C75CB" w14:textId="3C729A2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6BFC816" w14:textId="1390A1D6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66BB794" w14:textId="2E9D5626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D6E7C77" w14:textId="64FECD9D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2A99095" w14:textId="3C6E9CA1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1E1C9C8B" w14:textId="7A7BAE91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</w:tcPr>
          <w:p w14:paraId="4AAE3000" w14:textId="69A3A8CC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17744FFC" w14:textId="0CD24FBD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Interview</w:t>
            </w:r>
          </w:p>
        </w:tc>
      </w:tr>
      <w:tr w:rsidR="00601AA3" w:rsidRPr="00272682" w14:paraId="1A109D10" w14:textId="77777777" w:rsidTr="00601AA3">
        <w:trPr>
          <w:trHeight w:val="427"/>
        </w:trPr>
        <w:tc>
          <w:tcPr>
            <w:tcW w:w="2674" w:type="dxa"/>
            <w:shd w:val="clear" w:color="auto" w:fill="auto"/>
          </w:tcPr>
          <w:p w14:paraId="379D2CB8" w14:textId="4A0E5737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</w:tcPr>
          <w:p w14:paraId="23C9556E" w14:textId="23352D35" w:rsidR="005A005C" w:rsidRPr="00272682" w:rsidRDefault="005A005C" w:rsidP="005A005C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LDS -</w:t>
            </w:r>
            <w:r w:rsidR="00CE4A81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in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 on medication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phase</w:t>
            </w:r>
          </w:p>
        </w:tc>
        <w:tc>
          <w:tcPr>
            <w:tcW w:w="951" w:type="dxa"/>
            <w:shd w:val="clear" w:color="auto" w:fill="auto"/>
          </w:tcPr>
          <w:p w14:paraId="7DDF147B" w14:textId="09AA3FEC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7221A35F" w14:textId="77777777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F857AE9" w14:textId="6363084A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EC8F8D1" w14:textId="6941EAA1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EFE17EE" w14:textId="20D303F9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4E8F389" w14:textId="3680DFAD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77D37BB9" w14:textId="08AFEAEB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073E67D0" w14:textId="5F5A7C34" w:rsidR="005A005C" w:rsidRPr="00272682" w:rsidRDefault="005A005C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002156EE" w14:textId="63E0A7FC" w:rsidR="005A005C" w:rsidRPr="00601AA3" w:rsidRDefault="00CB2A6A" w:rsidP="00CB2A6A">
            <w:pPr>
              <w:spacing w:line="360" w:lineRule="auto"/>
              <w:rPr>
                <w:sz w:val="18"/>
                <w:vertAlign w:val="superscript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="005A005C" w:rsidRPr="00272682">
              <w:rPr>
                <w:rFonts w:cs="Arial"/>
                <w:sz w:val="18"/>
                <w:szCs w:val="18"/>
                <w:lang w:val="en-GB"/>
              </w:rPr>
              <w:t>nterview</w:t>
            </w:r>
          </w:p>
        </w:tc>
      </w:tr>
      <w:tr w:rsidR="0096304E" w:rsidRPr="00272682" w14:paraId="384DB048" w14:textId="77777777" w:rsidTr="00EF4F83">
        <w:trPr>
          <w:trHeight w:val="451"/>
        </w:trPr>
        <w:tc>
          <w:tcPr>
            <w:tcW w:w="2674" w:type="dxa"/>
            <w:shd w:val="clear" w:color="auto" w:fill="auto"/>
          </w:tcPr>
          <w:p w14:paraId="2FFFAC83" w14:textId="2B7144AD" w:rsidR="0096304E" w:rsidRPr="00272682" w:rsidRDefault="0096304E" w:rsidP="0096304E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260" w:type="dxa"/>
          </w:tcPr>
          <w:p w14:paraId="7E89F421" w14:textId="254D6BAF" w:rsidR="0096304E" w:rsidRPr="00272682" w:rsidRDefault="0096304E" w:rsidP="0096304E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272682">
              <w:rPr>
                <w:rFonts w:cs="Arial"/>
                <w:sz w:val="18"/>
                <w:szCs w:val="18"/>
                <w:lang w:val="en-GB"/>
              </w:rPr>
              <w:t>Hoehn</w:t>
            </w:r>
            <w:proofErr w:type="spellEnd"/>
            <w:r w:rsidRPr="00272682">
              <w:rPr>
                <w:rFonts w:cs="Arial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272682">
              <w:rPr>
                <w:rFonts w:cs="Arial"/>
                <w:sz w:val="18"/>
                <w:szCs w:val="18"/>
                <w:lang w:val="en-GB"/>
              </w:rPr>
              <w:t>Yahr</w:t>
            </w:r>
            <w:proofErr w:type="spellEnd"/>
            <w:r w:rsidRPr="00272682">
              <w:rPr>
                <w:rFonts w:cs="Arial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951" w:type="dxa"/>
            <w:shd w:val="clear" w:color="auto" w:fill="auto"/>
          </w:tcPr>
          <w:p w14:paraId="0D678E54" w14:textId="2628D26C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58CBD533" w14:textId="77777777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EBEF792" w14:textId="77777777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F2C610D" w14:textId="77777777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493EE5E" w14:textId="77777777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A2C39EE" w14:textId="071D3568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4DB738A0" w14:textId="069684CB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090431D0" w14:textId="57710117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00F7AA52" w14:textId="61876ADE" w:rsidR="0096304E" w:rsidRPr="00272682" w:rsidRDefault="0096304E" w:rsidP="00BC1767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Physical examination</w:t>
            </w:r>
            <w:r w:rsidR="00AE558C">
              <w:rPr>
                <w:rFonts w:cs="Arial"/>
                <w:sz w:val="18"/>
                <w:szCs w:val="18"/>
                <w:lang w:val="en-GB"/>
              </w:rPr>
              <w:t xml:space="preserve"> and for visit 7 </w:t>
            </w:r>
            <w:r w:rsidR="00121B61">
              <w:rPr>
                <w:rFonts w:cs="Arial"/>
                <w:sz w:val="18"/>
                <w:szCs w:val="18"/>
                <w:lang w:val="en-GB"/>
              </w:rPr>
              <w:t>based on interview</w:t>
            </w:r>
            <w:r w:rsidR="00AE558C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96304E" w:rsidRPr="00272682" w14:paraId="1660250F" w14:textId="77777777" w:rsidTr="00047905">
        <w:trPr>
          <w:trHeight w:val="451"/>
        </w:trPr>
        <w:tc>
          <w:tcPr>
            <w:tcW w:w="2674" w:type="dxa"/>
            <w:shd w:val="clear" w:color="auto" w:fill="auto"/>
          </w:tcPr>
          <w:p w14:paraId="27C1E901" w14:textId="244B7D1D" w:rsidR="0096304E" w:rsidRPr="00272682" w:rsidRDefault="0096304E" w:rsidP="0096304E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Treatment satisfaction</w:t>
            </w:r>
          </w:p>
        </w:tc>
        <w:tc>
          <w:tcPr>
            <w:tcW w:w="3260" w:type="dxa"/>
          </w:tcPr>
          <w:p w14:paraId="5514A474" w14:textId="26D2A7F4" w:rsidR="0096304E" w:rsidRPr="00272682" w:rsidRDefault="0096304E" w:rsidP="0096304E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VEST specific questionnaire</w:t>
            </w:r>
          </w:p>
        </w:tc>
        <w:tc>
          <w:tcPr>
            <w:tcW w:w="951" w:type="dxa"/>
            <w:shd w:val="clear" w:color="auto" w:fill="auto"/>
          </w:tcPr>
          <w:p w14:paraId="13F5E5DD" w14:textId="77777777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5B7FFC17" w14:textId="77777777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57F6F005" w14:textId="77777777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762DEB6" w14:textId="77777777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6706BF5C" w14:textId="77777777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08E8250F" w14:textId="7A820E35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4CE274DC" w14:textId="6A680DE6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26A9EF8B" w14:textId="34EA1A21" w:rsidR="0096304E" w:rsidRPr="00272682" w:rsidRDefault="0096304E" w:rsidP="0096304E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13F93B35" w14:textId="61E4D3D4" w:rsidR="0096304E" w:rsidRDefault="00CB2A6A" w:rsidP="0096304E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="0096304E" w:rsidRPr="00272682">
              <w:rPr>
                <w:rFonts w:cs="Arial"/>
                <w:sz w:val="18"/>
                <w:szCs w:val="18"/>
                <w:lang w:val="en-GB"/>
              </w:rPr>
              <w:t xml:space="preserve">nterview </w:t>
            </w:r>
            <w:r w:rsidR="0096304E">
              <w:rPr>
                <w:rFonts w:cs="Arial"/>
                <w:sz w:val="18"/>
                <w:szCs w:val="18"/>
                <w:lang w:val="en-GB"/>
              </w:rPr>
              <w:t xml:space="preserve">and </w:t>
            </w:r>
          </w:p>
          <w:p w14:paraId="6057763E" w14:textId="5B612436" w:rsidR="0096304E" w:rsidRPr="00272682" w:rsidRDefault="0096304E" w:rsidP="0096304E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</w:t>
            </w:r>
            <w:r w:rsidRPr="00BC6780">
              <w:rPr>
                <w:rFonts w:cs="Arial"/>
                <w:sz w:val="18"/>
                <w:szCs w:val="18"/>
                <w:lang w:val="en-GB"/>
              </w:rPr>
              <w:t>elf-report questionnaire</w:t>
            </w:r>
          </w:p>
        </w:tc>
      </w:tr>
      <w:tr w:rsidR="00C87E82" w:rsidRPr="00272682" w14:paraId="6E1628B3" w14:textId="77777777" w:rsidTr="00047905">
        <w:trPr>
          <w:trHeight w:val="451"/>
        </w:trPr>
        <w:tc>
          <w:tcPr>
            <w:tcW w:w="2674" w:type="dxa"/>
            <w:shd w:val="clear" w:color="auto" w:fill="auto"/>
          </w:tcPr>
          <w:p w14:paraId="00D1B5CF" w14:textId="7EA3CC15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Life satisfaction </w:t>
            </w:r>
          </w:p>
        </w:tc>
        <w:tc>
          <w:tcPr>
            <w:tcW w:w="3260" w:type="dxa"/>
          </w:tcPr>
          <w:p w14:paraId="083874A9" w14:textId="6CD938C3" w:rsidR="00C87E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Satisfaction with Life Scale </w:t>
            </w:r>
          </w:p>
        </w:tc>
        <w:tc>
          <w:tcPr>
            <w:tcW w:w="951" w:type="dxa"/>
            <w:shd w:val="clear" w:color="auto" w:fill="auto"/>
          </w:tcPr>
          <w:p w14:paraId="78E01C2F" w14:textId="646389D9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48A62388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28AE0295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36A5D05E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2376F82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73BD7B08" w14:textId="59AC3128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4725D393" w14:textId="3DE6B7E1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11327703" w14:textId="5728FF3D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580C61F0" w14:textId="229F6819" w:rsidR="00C87E82" w:rsidRPr="00272682" w:rsidRDefault="00C87E82" w:rsidP="00CB2A6A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="00CB2A6A">
              <w:rPr>
                <w:rFonts w:cs="Arial"/>
                <w:sz w:val="18"/>
                <w:szCs w:val="18"/>
                <w:lang w:val="en-GB"/>
              </w:rPr>
              <w:t>I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>nterview</w:t>
            </w:r>
          </w:p>
        </w:tc>
      </w:tr>
      <w:tr w:rsidR="00C87E82" w:rsidRPr="00272682" w14:paraId="4B69D901" w14:textId="77777777" w:rsidTr="00047905">
        <w:trPr>
          <w:trHeight w:val="451"/>
        </w:trPr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</w:tcPr>
          <w:p w14:paraId="1A01F33F" w14:textId="77777777" w:rsidR="0010172A" w:rsidRDefault="0010172A" w:rsidP="00C87E82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  <w:p w14:paraId="654436C1" w14:textId="77777777" w:rsidR="0010172A" w:rsidRDefault="0010172A" w:rsidP="00C87E82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  <w:p w14:paraId="727D027F" w14:textId="57DD70FB" w:rsidR="00C87E82" w:rsidRDefault="00C87E82" w:rsidP="00F026C0">
            <w:pPr>
              <w:spacing w:after="240"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4F24DC">
              <w:rPr>
                <w:i/>
                <w:iCs/>
                <w:sz w:val="16"/>
                <w:szCs w:val="16"/>
              </w:rPr>
              <w:t>Table 1 continued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0D5C82F" w14:textId="77777777" w:rsidR="00C87E82" w:rsidRPr="00CD2092" w:rsidRDefault="00C87E82" w:rsidP="00C87E82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9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646D8B43" w14:textId="77777777" w:rsidR="00C87E82" w:rsidRDefault="00C87E82" w:rsidP="00C87E82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9848186" w14:textId="77777777" w:rsidR="00C87E82" w:rsidRDefault="00C87E82" w:rsidP="00C87E82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C87E82" w:rsidRPr="00272682" w14:paraId="4451AC68" w14:textId="77777777" w:rsidTr="00047905">
        <w:trPr>
          <w:trHeight w:val="451"/>
        </w:trPr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</w:tcPr>
          <w:p w14:paraId="360278BA" w14:textId="2B05E801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7DE3C35" w14:textId="1CA230C1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CD2092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Assessment </w:t>
            </w:r>
          </w:p>
        </w:tc>
        <w:tc>
          <w:tcPr>
            <w:tcW w:w="5690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09A1F091" w14:textId="2B0B1F00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Assessments per visi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496B2AF" w14:textId="59FA55B9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Data collection method</w:t>
            </w:r>
          </w:p>
        </w:tc>
      </w:tr>
      <w:tr w:rsidR="00C87E82" w:rsidRPr="00272682" w14:paraId="220DD144" w14:textId="77777777" w:rsidTr="00AA41CB">
        <w:trPr>
          <w:trHeight w:val="451"/>
        </w:trPr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</w:tcPr>
          <w:p w14:paraId="79CD61FD" w14:textId="77777777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7351727" w14:textId="77777777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14:paraId="7EEF451F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1</w:t>
            </w:r>
          </w:p>
          <w:p w14:paraId="2AC610E8" w14:textId="3C3BB305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594F8AED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2</w:t>
            </w:r>
          </w:p>
          <w:p w14:paraId="0B8350AD" w14:textId="5B918435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1wk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7889C47C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3</w:t>
            </w:r>
          </w:p>
          <w:p w14:paraId="47BABFC2" w14:textId="5843C414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3mo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3AC616FF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4</w:t>
            </w:r>
          </w:p>
          <w:p w14:paraId="625B572E" w14:textId="5C6D0568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6mo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5D755FA4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5</w:t>
            </w:r>
          </w:p>
          <w:p w14:paraId="652C7A84" w14:textId="7AE2EFE4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9mo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6F19EB72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6</w:t>
            </w:r>
          </w:p>
          <w:p w14:paraId="76650EFD" w14:textId="506A6ABA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12mo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1D8D3438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7</w:t>
            </w:r>
          </w:p>
          <w:p w14:paraId="1DFCF57A" w14:textId="4D19093B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24mo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548401D0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8</w:t>
            </w:r>
          </w:p>
          <w:p w14:paraId="0C61FCA6" w14:textId="6746592F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36mo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626300B" w14:textId="77777777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C87E82" w:rsidRPr="00272682" w14:paraId="24BB8FE9" w14:textId="77777777" w:rsidTr="00047905">
        <w:trPr>
          <w:trHeight w:val="451"/>
        </w:trPr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</w:tcPr>
          <w:p w14:paraId="36858B62" w14:textId="77777777" w:rsidR="00C87E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(</w:t>
            </w:r>
            <w:r>
              <w:rPr>
                <w:rFonts w:cs="Arial"/>
                <w:sz w:val="18"/>
                <w:szCs w:val="18"/>
                <w:lang w:val="en-GB"/>
              </w:rPr>
              <w:t>Serious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>) adverse events</w:t>
            </w:r>
          </w:p>
          <w:p w14:paraId="4B957295" w14:textId="77777777" w:rsidR="00C87E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  in</w:t>
            </w:r>
            <w:r w:rsidRPr="00B812FB">
              <w:rPr>
                <w:rFonts w:cs="Arial"/>
                <w:sz w:val="18"/>
                <w:szCs w:val="18"/>
                <w:lang w:val="en-GB"/>
              </w:rPr>
              <w:t xml:space="preserve">cluding DBS or CLI device </w:t>
            </w:r>
          </w:p>
          <w:p w14:paraId="4848DC78" w14:textId="695ECB54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  </w:t>
            </w:r>
            <w:r w:rsidRPr="00B812FB">
              <w:rPr>
                <w:rFonts w:cs="Arial"/>
                <w:sz w:val="18"/>
                <w:szCs w:val="18"/>
                <w:lang w:val="en-GB"/>
              </w:rPr>
              <w:t>specific failure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E3EB60C" w14:textId="185DE2AC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VEST specific questionnaire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14:paraId="36DAA4A8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7CEB80A4" w14:textId="070DDA86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71B31BF2" w14:textId="3984FD8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7F44033A" w14:textId="3DFEFC62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6F3CD30F" w14:textId="7A251B5B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0B79E48F" w14:textId="7C977781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E41EA09" w14:textId="59D07D08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21BC3BEE" w14:textId="2E598EC6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D53D913" w14:textId="58695921" w:rsidR="00C87E82" w:rsidRPr="00601AA3" w:rsidRDefault="00CB2A6A" w:rsidP="00C87E82">
            <w:pPr>
              <w:spacing w:line="360" w:lineRule="auto"/>
              <w:rPr>
                <w:sz w:val="18"/>
                <w:vertAlign w:val="superscript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="00C87E82" w:rsidRPr="00272682">
              <w:rPr>
                <w:rFonts w:cs="Arial"/>
                <w:sz w:val="18"/>
                <w:szCs w:val="18"/>
                <w:lang w:val="en-GB"/>
              </w:rPr>
              <w:t>nterview</w:t>
            </w:r>
          </w:p>
        </w:tc>
      </w:tr>
      <w:tr w:rsidR="00C87E82" w:rsidRPr="00272682" w14:paraId="6B8BD82A" w14:textId="77777777" w:rsidTr="00AA41CB">
        <w:trPr>
          <w:trHeight w:val="451"/>
        </w:trPr>
        <w:tc>
          <w:tcPr>
            <w:tcW w:w="2674" w:type="dxa"/>
            <w:shd w:val="clear" w:color="auto" w:fill="auto"/>
          </w:tcPr>
          <w:p w14:paraId="66A92334" w14:textId="77777777" w:rsidR="00C87E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Discontinuing study treatment </w:t>
            </w:r>
          </w:p>
          <w:p w14:paraId="1821C019" w14:textId="19F71759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  and starting other treatment</w:t>
            </w:r>
          </w:p>
        </w:tc>
        <w:tc>
          <w:tcPr>
            <w:tcW w:w="3260" w:type="dxa"/>
          </w:tcPr>
          <w:p w14:paraId="61D3454A" w14:textId="3D13FD27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VEST specific questionnaire</w:t>
            </w:r>
          </w:p>
        </w:tc>
        <w:tc>
          <w:tcPr>
            <w:tcW w:w="951" w:type="dxa"/>
            <w:shd w:val="clear" w:color="auto" w:fill="auto"/>
          </w:tcPr>
          <w:p w14:paraId="0116204C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48E1B31D" w14:textId="52F26CE1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shd w:val="clear" w:color="auto" w:fill="auto"/>
          </w:tcPr>
          <w:p w14:paraId="15A13F86" w14:textId="11EE80B8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660EAA67" w14:textId="1B17D284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5BAC307F" w14:textId="54D53D02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shd w:val="clear" w:color="auto" w:fill="auto"/>
          </w:tcPr>
          <w:p w14:paraId="77CD545F" w14:textId="6F5F3B35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1B2AB15B" w14:textId="503F17FF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</w:tcPr>
          <w:p w14:paraId="4FE2B8D0" w14:textId="4EDAE124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</w:tcPr>
          <w:p w14:paraId="47D8EBB6" w14:textId="5C8D1CDB" w:rsidR="00C87E82" w:rsidRPr="00601AA3" w:rsidRDefault="00CB2A6A" w:rsidP="00CB2A6A">
            <w:pPr>
              <w:spacing w:line="360" w:lineRule="auto"/>
              <w:rPr>
                <w:sz w:val="18"/>
                <w:vertAlign w:val="superscript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="00C87E82" w:rsidRPr="00272682">
              <w:rPr>
                <w:rFonts w:cs="Arial"/>
                <w:sz w:val="18"/>
                <w:szCs w:val="18"/>
                <w:lang w:val="en-GB"/>
              </w:rPr>
              <w:t>nterview</w:t>
            </w:r>
          </w:p>
        </w:tc>
      </w:tr>
      <w:tr w:rsidR="00C87E82" w:rsidRPr="00272682" w14:paraId="79148AF3" w14:textId="77777777" w:rsidTr="00AA41CB">
        <w:trPr>
          <w:trHeight w:val="451"/>
        </w:trPr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</w:tcPr>
          <w:p w14:paraId="61FB2B79" w14:textId="68404311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Caregiver burden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BBFBD8F" w14:textId="2E2BB297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VEST specific questionnaire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14:paraId="05D819C7" w14:textId="05A95E86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4E61A076" w14:textId="77777777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1255BF6A" w14:textId="728AC083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7E9CF23D" w14:textId="685DEB60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6605F8DB" w14:textId="20A6B9D0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0E28DC94" w14:textId="3F8E7E8B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50A2C646" w14:textId="1289937C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0F9D413A" w14:textId="6976D9CB" w:rsidR="00C87E82" w:rsidRPr="00272682" w:rsidRDefault="00C87E82" w:rsidP="00C87E82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EDC00B9" w14:textId="32C3F2FA" w:rsidR="00C87E82" w:rsidRPr="00272682" w:rsidRDefault="00C87E82" w:rsidP="00C87E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>uestionnaire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filled out by caregiver</w:t>
            </w:r>
          </w:p>
        </w:tc>
      </w:tr>
    </w:tbl>
    <w:p w14:paraId="7AB6F37A" w14:textId="4ABF2D2E" w:rsidR="001120A2" w:rsidRPr="00272682" w:rsidRDefault="005A005C" w:rsidP="001120A2">
      <w:pPr>
        <w:spacing w:line="360" w:lineRule="auto"/>
        <w:rPr>
          <w:rFonts w:cs="Arial"/>
          <w:i/>
          <w:iCs/>
          <w:sz w:val="16"/>
          <w:szCs w:val="16"/>
          <w:lang w:val="en-GB"/>
        </w:rPr>
      </w:pPr>
      <w:r>
        <w:rPr>
          <w:rFonts w:cs="Arial"/>
          <w:i/>
          <w:iCs/>
          <w:sz w:val="16"/>
          <w:szCs w:val="16"/>
          <w:lang w:val="en-GB"/>
        </w:rPr>
        <w:t xml:space="preserve">ALDS, </w:t>
      </w:r>
      <w:r w:rsidRPr="004F24DC">
        <w:rPr>
          <w:rFonts w:cs="Arial"/>
          <w:i/>
          <w:iCs/>
          <w:sz w:val="16"/>
          <w:szCs w:val="16"/>
          <w:lang w:val="en-GB"/>
        </w:rPr>
        <w:t xml:space="preserve">Academic Medical </w:t>
      </w:r>
      <w:proofErr w:type="spellStart"/>
      <w:r w:rsidRPr="004F24DC">
        <w:rPr>
          <w:rFonts w:cs="Arial"/>
          <w:i/>
          <w:iCs/>
          <w:sz w:val="16"/>
          <w:szCs w:val="16"/>
          <w:lang w:val="en-GB"/>
        </w:rPr>
        <w:t>Center</w:t>
      </w:r>
      <w:proofErr w:type="spellEnd"/>
      <w:r w:rsidRPr="004F24DC">
        <w:rPr>
          <w:rFonts w:cs="Arial"/>
          <w:i/>
          <w:iCs/>
          <w:sz w:val="16"/>
          <w:szCs w:val="16"/>
          <w:lang w:val="en-GB"/>
        </w:rPr>
        <w:t xml:space="preserve"> Linear Disability Score; </w:t>
      </w:r>
      <w:r w:rsidR="007C58B2">
        <w:rPr>
          <w:rFonts w:cs="Arial"/>
          <w:i/>
          <w:iCs/>
          <w:sz w:val="16"/>
          <w:szCs w:val="16"/>
          <w:lang w:val="en-GB"/>
        </w:rPr>
        <w:t>AMC, Academic Medical Cen</w:t>
      </w:r>
      <w:r w:rsidR="00054123">
        <w:rPr>
          <w:rFonts w:cs="Arial"/>
          <w:i/>
          <w:iCs/>
          <w:sz w:val="16"/>
          <w:szCs w:val="16"/>
          <w:lang w:val="en-GB"/>
        </w:rPr>
        <w:t>tre</w:t>
      </w:r>
      <w:r w:rsidR="007C58B2">
        <w:rPr>
          <w:rFonts w:cs="Arial"/>
          <w:i/>
          <w:iCs/>
          <w:sz w:val="16"/>
          <w:szCs w:val="16"/>
          <w:lang w:val="en-GB"/>
        </w:rPr>
        <w:t xml:space="preserve">; </w:t>
      </w:r>
      <w:r w:rsidR="001120A2" w:rsidRPr="00272682">
        <w:rPr>
          <w:rFonts w:cs="Arial"/>
          <w:i/>
          <w:iCs/>
          <w:sz w:val="16"/>
          <w:szCs w:val="16"/>
          <w:lang w:val="en-GB"/>
        </w:rPr>
        <w:t>CT, Computer Tomogr</w:t>
      </w:r>
      <w:r w:rsidR="007C58B2">
        <w:rPr>
          <w:rFonts w:cs="Arial"/>
          <w:i/>
          <w:iCs/>
          <w:sz w:val="16"/>
          <w:szCs w:val="16"/>
          <w:lang w:val="en-GB"/>
        </w:rPr>
        <w:t>aph</w:t>
      </w:r>
      <w:r w:rsidR="00CE4A81">
        <w:rPr>
          <w:rFonts w:cs="Arial"/>
          <w:i/>
          <w:iCs/>
          <w:sz w:val="16"/>
          <w:szCs w:val="16"/>
          <w:lang w:val="en-GB"/>
        </w:rPr>
        <w:t>y</w:t>
      </w:r>
      <w:r w:rsidR="001120A2" w:rsidRPr="00272682">
        <w:rPr>
          <w:rFonts w:cs="Arial"/>
          <w:i/>
          <w:iCs/>
          <w:sz w:val="16"/>
          <w:szCs w:val="16"/>
          <w:lang w:val="en-GB"/>
        </w:rPr>
        <w:t>;</w:t>
      </w:r>
      <w:r w:rsidR="00C25E24">
        <w:rPr>
          <w:rFonts w:cs="Arial"/>
          <w:i/>
          <w:iCs/>
          <w:sz w:val="16"/>
          <w:szCs w:val="16"/>
          <w:lang w:val="en-GB"/>
        </w:rPr>
        <w:t xml:space="preserve"> </w:t>
      </w:r>
      <w:proofErr w:type="spellStart"/>
      <w:r w:rsidR="007C58B2">
        <w:rPr>
          <w:rFonts w:cs="Arial"/>
          <w:i/>
          <w:iCs/>
          <w:sz w:val="16"/>
          <w:szCs w:val="16"/>
          <w:lang w:val="en-GB"/>
        </w:rPr>
        <w:t>iMTA</w:t>
      </w:r>
      <w:proofErr w:type="spellEnd"/>
      <w:r w:rsidR="007C58B2">
        <w:rPr>
          <w:rFonts w:cs="Arial"/>
          <w:i/>
          <w:iCs/>
          <w:sz w:val="16"/>
          <w:szCs w:val="16"/>
          <w:lang w:val="en-GB"/>
        </w:rPr>
        <w:t>,</w:t>
      </w:r>
      <w:r w:rsidR="00C25E24">
        <w:rPr>
          <w:rFonts w:cs="Arial"/>
          <w:i/>
          <w:iCs/>
          <w:sz w:val="16"/>
          <w:szCs w:val="16"/>
          <w:lang w:val="en-GB"/>
        </w:rPr>
        <w:t xml:space="preserve"> institute for Medical Technology </w:t>
      </w:r>
      <w:r w:rsidR="009708B7">
        <w:rPr>
          <w:rFonts w:cs="Arial"/>
          <w:i/>
          <w:iCs/>
          <w:sz w:val="16"/>
          <w:szCs w:val="16"/>
          <w:lang w:val="en-GB"/>
        </w:rPr>
        <w:t>Assessments</w:t>
      </w:r>
      <w:r w:rsidR="007C58B2">
        <w:rPr>
          <w:rFonts w:cs="Arial"/>
          <w:i/>
          <w:iCs/>
          <w:sz w:val="16"/>
          <w:szCs w:val="16"/>
          <w:lang w:val="en-GB"/>
        </w:rPr>
        <w:t>;</w:t>
      </w:r>
      <w:r w:rsidR="00C25E24">
        <w:rPr>
          <w:rFonts w:cs="Arial"/>
          <w:i/>
          <w:iCs/>
          <w:sz w:val="16"/>
          <w:szCs w:val="16"/>
          <w:lang w:val="en-GB"/>
        </w:rPr>
        <w:t xml:space="preserve"> MDS-UPDRS</w:t>
      </w:r>
      <w:r w:rsidR="007C58B2">
        <w:rPr>
          <w:rFonts w:cs="Arial"/>
          <w:i/>
          <w:iCs/>
          <w:sz w:val="16"/>
          <w:szCs w:val="16"/>
          <w:lang w:val="en-GB"/>
        </w:rPr>
        <w:t>,</w:t>
      </w:r>
      <w:r w:rsidR="00C25E24">
        <w:rPr>
          <w:rFonts w:cs="Arial"/>
          <w:i/>
          <w:iCs/>
          <w:sz w:val="16"/>
          <w:szCs w:val="16"/>
          <w:lang w:val="en-GB"/>
        </w:rPr>
        <w:t xml:space="preserve"> </w:t>
      </w:r>
      <w:r w:rsidR="00C25E24" w:rsidRPr="009708B7">
        <w:rPr>
          <w:rFonts w:cs="Arial"/>
          <w:i/>
          <w:iCs/>
          <w:sz w:val="16"/>
          <w:szCs w:val="16"/>
          <w:lang w:val="en-GB"/>
        </w:rPr>
        <w:t>Movement Disorder Society - Unified Parkinson’s Disease Rating Scale</w:t>
      </w:r>
      <w:r>
        <w:rPr>
          <w:rFonts w:cs="Arial"/>
          <w:i/>
          <w:iCs/>
          <w:sz w:val="16"/>
          <w:szCs w:val="16"/>
          <w:lang w:val="en-GB"/>
        </w:rPr>
        <w:t>;</w:t>
      </w:r>
      <w:r w:rsidR="001120A2" w:rsidRPr="00272682">
        <w:rPr>
          <w:rFonts w:cs="Arial"/>
          <w:i/>
          <w:iCs/>
          <w:sz w:val="16"/>
          <w:szCs w:val="16"/>
          <w:lang w:val="en-GB"/>
        </w:rPr>
        <w:t xml:space="preserve"> MRI</w:t>
      </w:r>
      <w:r>
        <w:rPr>
          <w:rFonts w:cs="Arial"/>
          <w:i/>
          <w:iCs/>
          <w:sz w:val="16"/>
          <w:szCs w:val="16"/>
          <w:lang w:val="en-GB"/>
        </w:rPr>
        <w:t>,</w:t>
      </w:r>
      <w:r w:rsidR="001120A2" w:rsidRPr="009708B7">
        <w:rPr>
          <w:rFonts w:cs="Arial"/>
          <w:i/>
          <w:iCs/>
          <w:sz w:val="16"/>
          <w:szCs w:val="16"/>
          <w:lang w:val="en-GB"/>
        </w:rPr>
        <w:t xml:space="preserve"> </w:t>
      </w:r>
      <w:r w:rsidR="001120A2" w:rsidRPr="00272682">
        <w:rPr>
          <w:rFonts w:cs="Arial"/>
          <w:i/>
          <w:iCs/>
          <w:sz w:val="16"/>
          <w:szCs w:val="16"/>
          <w:lang w:val="en-GB"/>
        </w:rPr>
        <w:t xml:space="preserve">Magnetic </w:t>
      </w:r>
      <w:r w:rsidR="00CE4A81">
        <w:rPr>
          <w:rFonts w:cs="Arial"/>
          <w:i/>
          <w:iCs/>
          <w:sz w:val="16"/>
          <w:szCs w:val="16"/>
          <w:lang w:val="en-GB"/>
        </w:rPr>
        <w:t>R</w:t>
      </w:r>
      <w:r w:rsidR="001120A2" w:rsidRPr="00272682">
        <w:rPr>
          <w:rFonts w:cs="Arial"/>
          <w:i/>
          <w:iCs/>
          <w:sz w:val="16"/>
          <w:szCs w:val="16"/>
          <w:lang w:val="en-GB"/>
        </w:rPr>
        <w:t xml:space="preserve">esonance </w:t>
      </w:r>
      <w:r w:rsidR="00CE4A81">
        <w:rPr>
          <w:rFonts w:cs="Arial"/>
          <w:i/>
          <w:iCs/>
          <w:sz w:val="16"/>
          <w:szCs w:val="16"/>
          <w:lang w:val="en-GB"/>
        </w:rPr>
        <w:t>I</w:t>
      </w:r>
      <w:r w:rsidR="001120A2" w:rsidRPr="00272682">
        <w:rPr>
          <w:rFonts w:cs="Arial"/>
          <w:i/>
          <w:iCs/>
          <w:sz w:val="16"/>
          <w:szCs w:val="16"/>
          <w:lang w:val="en-GB"/>
        </w:rPr>
        <w:t>maging</w:t>
      </w:r>
      <w:r w:rsidR="00601AA3">
        <w:rPr>
          <w:rFonts w:cs="Arial"/>
          <w:i/>
          <w:iCs/>
          <w:sz w:val="16"/>
          <w:szCs w:val="16"/>
          <w:lang w:val="en-GB"/>
        </w:rPr>
        <w:t>.</w:t>
      </w:r>
    </w:p>
    <w:p w14:paraId="0BCFF9AD" w14:textId="2F254D44" w:rsidR="005737AF" w:rsidRDefault="00CE4A81" w:rsidP="006E175C">
      <w:pPr>
        <w:pStyle w:val="Lijstalinea"/>
        <w:numPr>
          <w:ilvl w:val="0"/>
          <w:numId w:val="2"/>
        </w:numPr>
        <w:spacing w:line="360" w:lineRule="auto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Laboratory</w:t>
      </w:r>
      <w:r w:rsidR="004F24DC" w:rsidRPr="005737AF">
        <w:rPr>
          <w:rFonts w:cs="Arial"/>
          <w:sz w:val="18"/>
          <w:szCs w:val="18"/>
          <w:lang w:val="en-GB"/>
        </w:rPr>
        <w:t xml:space="preserve"> analysis: Vitamin B6, Vitamin B12, folic acid, thrombocytes, prothrombin time, activated partial thromboplastin time</w:t>
      </w:r>
    </w:p>
    <w:p w14:paraId="1D91AE37" w14:textId="36EDAA75" w:rsidR="003D6E5B" w:rsidRDefault="009708B7" w:rsidP="00601AA3">
      <w:pPr>
        <w:pStyle w:val="Lijstalinea"/>
        <w:numPr>
          <w:ilvl w:val="0"/>
          <w:numId w:val="2"/>
        </w:numPr>
        <w:spacing w:line="360" w:lineRule="auto"/>
        <w:rPr>
          <w:rFonts w:cs="Arial"/>
          <w:sz w:val="18"/>
          <w:szCs w:val="18"/>
          <w:lang w:val="en-GB"/>
        </w:rPr>
      </w:pPr>
      <w:r w:rsidRPr="005737AF">
        <w:rPr>
          <w:rFonts w:cs="Arial"/>
          <w:sz w:val="18"/>
          <w:szCs w:val="18"/>
          <w:lang w:val="en-GB"/>
        </w:rPr>
        <w:t>Standardized</w:t>
      </w:r>
      <w:r w:rsidR="005F45C7" w:rsidRPr="005737AF">
        <w:rPr>
          <w:rFonts w:cs="Arial"/>
          <w:sz w:val="18"/>
          <w:szCs w:val="18"/>
          <w:lang w:val="en-GB"/>
        </w:rPr>
        <w:t xml:space="preserve"> neuropsychological assessment: Parkinson’s Disease – Cognitive Rating Scale (PD-CRS), Mattis Dementia Rating Scale (deducted from PD-CRS), Boston Naming Test, Letter Fluency, Wechsl</w:t>
      </w:r>
      <w:r w:rsidR="006B7104">
        <w:rPr>
          <w:rFonts w:cs="Arial"/>
          <w:sz w:val="18"/>
          <w:szCs w:val="18"/>
          <w:lang w:val="en-GB"/>
        </w:rPr>
        <w:t>er Adult Intelligence Scale IV S</w:t>
      </w:r>
      <w:r w:rsidR="005F45C7" w:rsidRPr="005737AF">
        <w:rPr>
          <w:rFonts w:cs="Arial"/>
          <w:sz w:val="18"/>
          <w:szCs w:val="18"/>
          <w:lang w:val="en-GB"/>
        </w:rPr>
        <w:t xml:space="preserve">imilarities, Dutch Adult Reading Test, 15 Word Test, </w:t>
      </w:r>
      <w:proofErr w:type="spellStart"/>
      <w:r w:rsidR="005F45C7" w:rsidRPr="005737AF">
        <w:rPr>
          <w:rFonts w:cs="Arial"/>
          <w:sz w:val="18"/>
          <w:szCs w:val="18"/>
          <w:lang w:val="en-GB"/>
        </w:rPr>
        <w:t>Rivermead</w:t>
      </w:r>
      <w:proofErr w:type="spellEnd"/>
      <w:r w:rsidR="005F45C7" w:rsidRPr="005737AF">
        <w:rPr>
          <w:rFonts w:cs="Arial"/>
          <w:sz w:val="18"/>
          <w:szCs w:val="18"/>
          <w:lang w:val="en-GB"/>
        </w:rPr>
        <w:t xml:space="preserve"> </w:t>
      </w:r>
      <w:r w:rsidRPr="005737AF">
        <w:rPr>
          <w:rFonts w:cs="Arial"/>
          <w:sz w:val="18"/>
          <w:szCs w:val="18"/>
          <w:lang w:val="en-GB"/>
        </w:rPr>
        <w:t>Behavioural</w:t>
      </w:r>
      <w:r w:rsidR="006B7104">
        <w:rPr>
          <w:rFonts w:cs="Arial"/>
          <w:sz w:val="18"/>
          <w:szCs w:val="18"/>
          <w:lang w:val="en-GB"/>
        </w:rPr>
        <w:t xml:space="preserve"> Memory Test Logical Memory, Trail Making Test, </w:t>
      </w:r>
      <w:proofErr w:type="spellStart"/>
      <w:r w:rsidR="006B7104">
        <w:rPr>
          <w:rFonts w:cs="Arial"/>
          <w:sz w:val="18"/>
          <w:szCs w:val="18"/>
          <w:lang w:val="en-GB"/>
        </w:rPr>
        <w:t>Stroop</w:t>
      </w:r>
      <w:proofErr w:type="spellEnd"/>
      <w:r w:rsidR="006B7104">
        <w:rPr>
          <w:rFonts w:cs="Arial"/>
          <w:sz w:val="18"/>
          <w:szCs w:val="18"/>
          <w:lang w:val="en-GB"/>
        </w:rPr>
        <w:t xml:space="preserve"> </w:t>
      </w:r>
      <w:r w:rsidR="00F9065D">
        <w:rPr>
          <w:rFonts w:cs="Arial"/>
          <w:sz w:val="18"/>
          <w:szCs w:val="18"/>
          <w:lang w:val="en-GB"/>
        </w:rPr>
        <w:t xml:space="preserve">Colour Word </w:t>
      </w:r>
      <w:bookmarkStart w:id="0" w:name="_GoBack"/>
      <w:bookmarkEnd w:id="0"/>
      <w:r w:rsidR="006B7104">
        <w:rPr>
          <w:rFonts w:cs="Arial"/>
          <w:sz w:val="18"/>
          <w:szCs w:val="18"/>
          <w:lang w:val="en-GB"/>
        </w:rPr>
        <w:t>T</w:t>
      </w:r>
      <w:r w:rsidR="005F45C7" w:rsidRPr="005737AF">
        <w:rPr>
          <w:rFonts w:cs="Arial"/>
          <w:sz w:val="18"/>
          <w:szCs w:val="18"/>
          <w:lang w:val="en-GB"/>
        </w:rPr>
        <w:t>est, Judgement of Line Orientation</w:t>
      </w:r>
      <w:r w:rsidR="006B7104">
        <w:rPr>
          <w:rFonts w:cs="Arial"/>
          <w:sz w:val="18"/>
          <w:szCs w:val="18"/>
          <w:lang w:val="en-GB"/>
        </w:rPr>
        <w:t>, Clock Drawing Test</w:t>
      </w:r>
    </w:p>
    <w:p w14:paraId="0F55080F" w14:textId="29485EF4" w:rsidR="002E6DB1" w:rsidRPr="005737AF" w:rsidRDefault="003D6E5B" w:rsidP="00601AA3">
      <w:pPr>
        <w:pStyle w:val="Lijstalinea"/>
        <w:numPr>
          <w:ilvl w:val="0"/>
          <w:numId w:val="2"/>
        </w:numPr>
        <w:spacing w:line="360" w:lineRule="auto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 xml:space="preserve">MINI version 5.0 selected items: A: </w:t>
      </w:r>
      <w:r w:rsidR="00606B43">
        <w:rPr>
          <w:rFonts w:cs="Arial"/>
          <w:sz w:val="18"/>
          <w:szCs w:val="18"/>
          <w:lang w:val="en-GB"/>
        </w:rPr>
        <w:t>m</w:t>
      </w:r>
      <w:r>
        <w:rPr>
          <w:rFonts w:cs="Arial"/>
          <w:sz w:val="18"/>
          <w:szCs w:val="18"/>
          <w:lang w:val="en-GB"/>
        </w:rPr>
        <w:t xml:space="preserve">ajor </w:t>
      </w:r>
      <w:r w:rsidR="00606B43">
        <w:rPr>
          <w:rFonts w:cs="Arial"/>
          <w:sz w:val="18"/>
          <w:szCs w:val="18"/>
          <w:lang w:val="en-GB"/>
        </w:rPr>
        <w:t>d</w:t>
      </w:r>
      <w:r>
        <w:rPr>
          <w:rFonts w:cs="Arial"/>
          <w:sz w:val="18"/>
          <w:szCs w:val="18"/>
          <w:lang w:val="en-GB"/>
        </w:rPr>
        <w:t xml:space="preserve">epressive </w:t>
      </w:r>
      <w:r w:rsidR="00606B43">
        <w:rPr>
          <w:rFonts w:cs="Arial"/>
          <w:sz w:val="18"/>
          <w:szCs w:val="18"/>
          <w:lang w:val="en-GB"/>
        </w:rPr>
        <w:t>e</w:t>
      </w:r>
      <w:r>
        <w:rPr>
          <w:rFonts w:cs="Arial"/>
          <w:sz w:val="18"/>
          <w:szCs w:val="18"/>
          <w:lang w:val="en-GB"/>
        </w:rPr>
        <w:t xml:space="preserve">pisode, </w:t>
      </w:r>
      <w:r w:rsidR="00606B43">
        <w:rPr>
          <w:rFonts w:cs="Arial"/>
          <w:sz w:val="18"/>
          <w:szCs w:val="18"/>
          <w:lang w:val="en-GB"/>
        </w:rPr>
        <w:t>m</w:t>
      </w:r>
      <w:r>
        <w:rPr>
          <w:rFonts w:cs="Arial"/>
          <w:sz w:val="18"/>
          <w:szCs w:val="18"/>
          <w:lang w:val="en-GB"/>
        </w:rPr>
        <w:t xml:space="preserve">ajor </w:t>
      </w:r>
      <w:r w:rsidR="00606B43">
        <w:rPr>
          <w:rFonts w:cs="Arial"/>
          <w:sz w:val="18"/>
          <w:szCs w:val="18"/>
          <w:lang w:val="en-GB"/>
        </w:rPr>
        <w:t>d</w:t>
      </w:r>
      <w:r>
        <w:rPr>
          <w:rFonts w:cs="Arial"/>
          <w:sz w:val="18"/>
          <w:szCs w:val="18"/>
          <w:lang w:val="en-GB"/>
        </w:rPr>
        <w:t xml:space="preserve">epressive </w:t>
      </w:r>
      <w:r w:rsidR="00606B43">
        <w:rPr>
          <w:rFonts w:cs="Arial"/>
          <w:sz w:val="18"/>
          <w:szCs w:val="18"/>
          <w:lang w:val="en-GB"/>
        </w:rPr>
        <w:t>d</w:t>
      </w:r>
      <w:r>
        <w:rPr>
          <w:rFonts w:cs="Arial"/>
          <w:sz w:val="18"/>
          <w:szCs w:val="18"/>
          <w:lang w:val="en-GB"/>
        </w:rPr>
        <w:t>isorder, D: (</w:t>
      </w:r>
      <w:r w:rsidR="00606B43">
        <w:rPr>
          <w:rFonts w:cs="Arial"/>
          <w:sz w:val="18"/>
          <w:szCs w:val="18"/>
          <w:lang w:val="en-GB"/>
        </w:rPr>
        <w:t>h</w:t>
      </w:r>
      <w:r>
        <w:rPr>
          <w:rFonts w:cs="Arial"/>
          <w:sz w:val="18"/>
          <w:szCs w:val="18"/>
          <w:lang w:val="en-GB"/>
        </w:rPr>
        <w:t xml:space="preserve">ypo)manic episode, E: </w:t>
      </w:r>
      <w:r w:rsidR="00606B43">
        <w:rPr>
          <w:rFonts w:cs="Arial"/>
          <w:sz w:val="18"/>
          <w:szCs w:val="18"/>
          <w:lang w:val="en-GB"/>
        </w:rPr>
        <w:t>p</w:t>
      </w:r>
      <w:r>
        <w:rPr>
          <w:rFonts w:cs="Arial"/>
          <w:sz w:val="18"/>
          <w:szCs w:val="18"/>
          <w:lang w:val="en-GB"/>
        </w:rPr>
        <w:t xml:space="preserve">anic </w:t>
      </w:r>
      <w:r w:rsidR="00606B43">
        <w:rPr>
          <w:rFonts w:cs="Arial"/>
          <w:sz w:val="18"/>
          <w:szCs w:val="18"/>
          <w:lang w:val="en-GB"/>
        </w:rPr>
        <w:t>d</w:t>
      </w:r>
      <w:r>
        <w:rPr>
          <w:rFonts w:cs="Arial"/>
          <w:sz w:val="18"/>
          <w:szCs w:val="18"/>
          <w:lang w:val="en-GB"/>
        </w:rPr>
        <w:t xml:space="preserve">isorder, F: </w:t>
      </w:r>
      <w:r w:rsidR="00606B43">
        <w:rPr>
          <w:rFonts w:cs="Arial"/>
          <w:sz w:val="18"/>
          <w:szCs w:val="18"/>
          <w:lang w:val="en-GB"/>
        </w:rPr>
        <w:t>a</w:t>
      </w:r>
      <w:r>
        <w:rPr>
          <w:rFonts w:cs="Arial"/>
          <w:sz w:val="18"/>
          <w:szCs w:val="18"/>
          <w:lang w:val="en-GB"/>
        </w:rPr>
        <w:t xml:space="preserve">goraphobia, G: </w:t>
      </w:r>
      <w:r w:rsidR="00606B43">
        <w:rPr>
          <w:rFonts w:cs="Arial"/>
          <w:sz w:val="18"/>
          <w:szCs w:val="18"/>
          <w:lang w:val="en-GB"/>
        </w:rPr>
        <w:t>s</w:t>
      </w:r>
      <w:r>
        <w:rPr>
          <w:rFonts w:cs="Arial"/>
          <w:sz w:val="18"/>
          <w:szCs w:val="18"/>
          <w:lang w:val="en-GB"/>
        </w:rPr>
        <w:t xml:space="preserve">ocial </w:t>
      </w:r>
      <w:r w:rsidR="00606B43">
        <w:rPr>
          <w:rFonts w:cs="Arial"/>
          <w:sz w:val="18"/>
          <w:szCs w:val="18"/>
          <w:lang w:val="en-GB"/>
        </w:rPr>
        <w:t>a</w:t>
      </w:r>
      <w:r>
        <w:rPr>
          <w:rFonts w:cs="Arial"/>
          <w:sz w:val="18"/>
          <w:szCs w:val="18"/>
          <w:lang w:val="en-GB"/>
        </w:rPr>
        <w:t xml:space="preserve">nxiety </w:t>
      </w:r>
      <w:r w:rsidR="00606B43">
        <w:rPr>
          <w:rFonts w:cs="Arial"/>
          <w:sz w:val="18"/>
          <w:szCs w:val="18"/>
          <w:lang w:val="en-GB"/>
        </w:rPr>
        <w:t>d</w:t>
      </w:r>
      <w:r>
        <w:rPr>
          <w:rFonts w:cs="Arial"/>
          <w:sz w:val="18"/>
          <w:szCs w:val="18"/>
          <w:lang w:val="en-GB"/>
        </w:rPr>
        <w:t xml:space="preserve">isorder, H: </w:t>
      </w:r>
      <w:r w:rsidR="00606B43">
        <w:rPr>
          <w:rFonts w:cs="Arial"/>
          <w:sz w:val="18"/>
          <w:szCs w:val="18"/>
          <w:lang w:val="en-GB"/>
        </w:rPr>
        <w:t>o</w:t>
      </w:r>
      <w:r>
        <w:rPr>
          <w:rFonts w:cs="Arial"/>
          <w:sz w:val="18"/>
          <w:szCs w:val="18"/>
          <w:lang w:val="en-GB"/>
        </w:rPr>
        <w:t xml:space="preserve">bsessive-compulsive </w:t>
      </w:r>
      <w:r w:rsidR="00606B43">
        <w:rPr>
          <w:rFonts w:cs="Arial"/>
          <w:sz w:val="18"/>
          <w:szCs w:val="18"/>
          <w:lang w:val="en-GB"/>
        </w:rPr>
        <w:t>d</w:t>
      </w:r>
      <w:r>
        <w:rPr>
          <w:rFonts w:cs="Arial"/>
          <w:sz w:val="18"/>
          <w:szCs w:val="18"/>
          <w:lang w:val="en-GB"/>
        </w:rPr>
        <w:t xml:space="preserve">isorder, J: </w:t>
      </w:r>
      <w:r w:rsidR="00606B43">
        <w:rPr>
          <w:rFonts w:cs="Arial"/>
          <w:sz w:val="18"/>
          <w:szCs w:val="18"/>
          <w:lang w:val="en-GB"/>
        </w:rPr>
        <w:t>a</w:t>
      </w:r>
      <w:r>
        <w:rPr>
          <w:rFonts w:cs="Arial"/>
          <w:sz w:val="18"/>
          <w:szCs w:val="18"/>
          <w:lang w:val="en-GB"/>
        </w:rPr>
        <w:t xml:space="preserve">lcohol </w:t>
      </w:r>
      <w:r w:rsidR="00606B43">
        <w:rPr>
          <w:rFonts w:cs="Arial"/>
          <w:sz w:val="18"/>
          <w:szCs w:val="18"/>
          <w:lang w:val="en-GB"/>
        </w:rPr>
        <w:t>u</w:t>
      </w:r>
      <w:r>
        <w:rPr>
          <w:rFonts w:cs="Arial"/>
          <w:sz w:val="18"/>
          <w:szCs w:val="18"/>
          <w:lang w:val="en-GB"/>
        </w:rPr>
        <w:t xml:space="preserve">se </w:t>
      </w:r>
      <w:r w:rsidR="00606B43">
        <w:rPr>
          <w:rFonts w:cs="Arial"/>
          <w:sz w:val="18"/>
          <w:szCs w:val="18"/>
          <w:lang w:val="en-GB"/>
        </w:rPr>
        <w:t>d</w:t>
      </w:r>
      <w:r>
        <w:rPr>
          <w:rFonts w:cs="Arial"/>
          <w:sz w:val="18"/>
          <w:szCs w:val="18"/>
          <w:lang w:val="en-GB"/>
        </w:rPr>
        <w:t xml:space="preserve">isorder, K: </w:t>
      </w:r>
      <w:r w:rsidR="00606B43">
        <w:rPr>
          <w:rFonts w:cs="Arial"/>
          <w:sz w:val="18"/>
          <w:szCs w:val="18"/>
          <w:lang w:val="en-GB"/>
        </w:rPr>
        <w:t>s</w:t>
      </w:r>
      <w:r>
        <w:rPr>
          <w:rFonts w:cs="Arial"/>
          <w:sz w:val="18"/>
          <w:szCs w:val="18"/>
          <w:lang w:val="en-GB"/>
        </w:rPr>
        <w:t xml:space="preserve">ubstance </w:t>
      </w:r>
      <w:r w:rsidR="00606B43">
        <w:rPr>
          <w:rFonts w:cs="Arial"/>
          <w:sz w:val="18"/>
          <w:szCs w:val="18"/>
          <w:lang w:val="en-GB"/>
        </w:rPr>
        <w:t>u</w:t>
      </w:r>
      <w:r>
        <w:rPr>
          <w:rFonts w:cs="Arial"/>
          <w:sz w:val="18"/>
          <w:szCs w:val="18"/>
          <w:lang w:val="en-GB"/>
        </w:rPr>
        <w:t xml:space="preserve">se </w:t>
      </w:r>
      <w:r w:rsidR="00606B43">
        <w:rPr>
          <w:rFonts w:cs="Arial"/>
          <w:sz w:val="18"/>
          <w:szCs w:val="18"/>
          <w:lang w:val="en-GB"/>
        </w:rPr>
        <w:t>d</w:t>
      </w:r>
      <w:r>
        <w:rPr>
          <w:rFonts w:cs="Arial"/>
          <w:sz w:val="18"/>
          <w:szCs w:val="18"/>
          <w:lang w:val="en-GB"/>
        </w:rPr>
        <w:t xml:space="preserve">isorder, L: </w:t>
      </w:r>
      <w:r w:rsidR="00606B43">
        <w:rPr>
          <w:rFonts w:cs="Arial"/>
          <w:sz w:val="18"/>
          <w:szCs w:val="18"/>
          <w:lang w:val="en-GB"/>
        </w:rPr>
        <w:t>p</w:t>
      </w:r>
      <w:r>
        <w:rPr>
          <w:rFonts w:cs="Arial"/>
          <w:sz w:val="18"/>
          <w:szCs w:val="18"/>
          <w:lang w:val="en-GB"/>
        </w:rPr>
        <w:t xml:space="preserve">sychotic </w:t>
      </w:r>
      <w:r w:rsidR="00606B43">
        <w:rPr>
          <w:rFonts w:cs="Arial"/>
          <w:sz w:val="18"/>
          <w:szCs w:val="18"/>
          <w:lang w:val="en-GB"/>
        </w:rPr>
        <w:t>d</w:t>
      </w:r>
      <w:r>
        <w:rPr>
          <w:rFonts w:cs="Arial"/>
          <w:sz w:val="18"/>
          <w:szCs w:val="18"/>
          <w:lang w:val="en-GB"/>
        </w:rPr>
        <w:t>isorder</w:t>
      </w:r>
      <w:r w:rsidR="002E6DB1" w:rsidRPr="005737AF">
        <w:rPr>
          <w:rFonts w:cs="Arial"/>
          <w:sz w:val="18"/>
          <w:szCs w:val="18"/>
          <w:lang w:val="en-GB"/>
        </w:rPr>
        <w:br w:type="page"/>
      </w:r>
    </w:p>
    <w:p w14:paraId="10D75A11" w14:textId="77777777" w:rsidR="005D38D0" w:rsidRPr="009708B7" w:rsidRDefault="005D38D0" w:rsidP="005A005C">
      <w:pPr>
        <w:pStyle w:val="Lijstalinea"/>
        <w:spacing w:line="360" w:lineRule="auto"/>
        <w:rPr>
          <w:rFonts w:cs="Arial"/>
          <w:sz w:val="18"/>
          <w:szCs w:val="18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175"/>
        <w:gridCol w:w="2970"/>
        <w:gridCol w:w="824"/>
        <w:gridCol w:w="664"/>
        <w:gridCol w:w="664"/>
        <w:gridCol w:w="664"/>
        <w:gridCol w:w="674"/>
        <w:gridCol w:w="1967"/>
      </w:tblGrid>
      <w:tr w:rsidR="005D38D0" w:rsidRPr="00272682" w14:paraId="114C9477" w14:textId="77777777" w:rsidTr="007141A6">
        <w:trPr>
          <w:gridAfter w:val="1"/>
          <w:trHeight w:val="45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EF2524F" w14:textId="3DC1153A" w:rsidR="005D38D0" w:rsidRPr="00272682" w:rsidRDefault="005D38D0" w:rsidP="00413AF3">
            <w:pPr>
              <w:spacing w:line="360" w:lineRule="auto"/>
              <w:rPr>
                <w:rFonts w:cs="Arial"/>
                <w:b/>
                <w:bCs/>
                <w:lang w:val="en-GB"/>
              </w:rPr>
            </w:pPr>
            <w:r w:rsidRPr="00272682">
              <w:rPr>
                <w:rFonts w:cs="Arial"/>
                <w:b/>
                <w:bCs/>
                <w:lang w:val="en-GB"/>
              </w:rPr>
              <w:t xml:space="preserve">Table 2: </w:t>
            </w:r>
            <w:r w:rsidRPr="00047905">
              <w:rPr>
                <w:rFonts w:cs="Arial"/>
                <w:b/>
                <w:bCs/>
                <w:lang w:val="en-GB"/>
              </w:rPr>
              <w:t xml:space="preserve">assessment schedule </w:t>
            </w:r>
            <w:r w:rsidR="009E549E" w:rsidRPr="00047905">
              <w:rPr>
                <w:rFonts w:cs="Arial"/>
                <w:b/>
                <w:bCs/>
                <w:lang w:val="en-GB"/>
              </w:rPr>
              <w:t>a</w:t>
            </w:r>
            <w:proofErr w:type="spellStart"/>
            <w:r w:rsidR="009E549E" w:rsidRPr="00047905">
              <w:rPr>
                <w:rFonts w:cs="Arial"/>
                <w:b/>
                <w:bCs/>
                <w:iCs/>
              </w:rPr>
              <w:t>ncillary</w:t>
            </w:r>
            <w:proofErr w:type="spellEnd"/>
            <w:r w:rsidR="009E549E" w:rsidRPr="00047905">
              <w:rPr>
                <w:rFonts w:cs="Arial"/>
                <w:b/>
                <w:bCs/>
                <w:iCs/>
              </w:rPr>
              <w:t xml:space="preserve"> patient preference cohort study</w:t>
            </w:r>
          </w:p>
        </w:tc>
      </w:tr>
      <w:tr w:rsidR="00906A2D" w:rsidRPr="00272682" w14:paraId="4DD09FB1" w14:textId="77777777" w:rsidTr="0069336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25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E8650F" w14:textId="77777777" w:rsidR="006C17E1" w:rsidRPr="00272682" w:rsidRDefault="006C17E1" w:rsidP="007141A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79C366" w14:textId="5C32C11C" w:rsidR="006C17E1" w:rsidRPr="00272682" w:rsidRDefault="006C17E1" w:rsidP="00D82AC5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Assessment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31369396" w14:textId="23D1E08B" w:rsidR="006C17E1" w:rsidRPr="00272682" w:rsidRDefault="006C17E1" w:rsidP="005A005C">
            <w:pPr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Assessments per v</w:t>
            </w:r>
            <w:r w:rsidRPr="00272682">
              <w:rPr>
                <w:rFonts w:cs="Arial"/>
                <w:b/>
                <w:bCs/>
                <w:sz w:val="18"/>
                <w:szCs w:val="18"/>
                <w:lang w:val="en-GB"/>
              </w:rPr>
              <w:t>isi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C8A78E" w14:textId="447E9C5E" w:rsidR="006C17E1" w:rsidRPr="00272682" w:rsidRDefault="006C17E1" w:rsidP="007141A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b/>
                <w:bCs/>
                <w:sz w:val="18"/>
                <w:szCs w:val="18"/>
                <w:lang w:val="en-GB"/>
              </w:rPr>
              <w:t>Data collection</w:t>
            </w: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method</w:t>
            </w:r>
          </w:p>
        </w:tc>
      </w:tr>
      <w:tr w:rsidR="00906A2D" w:rsidRPr="00272682" w14:paraId="65B78849" w14:textId="77777777" w:rsidTr="007141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718"/>
        </w:trPr>
        <w:tc>
          <w:tcPr>
            <w:tcW w:w="0" w:type="auto"/>
            <w:tcBorders>
              <w:bottom w:val="single" w:sz="4" w:space="0" w:color="auto"/>
            </w:tcBorders>
          </w:tcPr>
          <w:p w14:paraId="578B307A" w14:textId="77777777" w:rsidR="005D38D0" w:rsidRPr="00272682" w:rsidRDefault="005D38D0" w:rsidP="007141A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CF96BC" w14:textId="77777777" w:rsidR="005D38D0" w:rsidRPr="00272682" w:rsidRDefault="005D38D0" w:rsidP="007141A6">
            <w:pPr>
              <w:spacing w:line="360" w:lineRule="auto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D658AD" w14:textId="77777777" w:rsidR="005D38D0" w:rsidRPr="00272682" w:rsidRDefault="005D38D0" w:rsidP="007141A6">
            <w:pPr>
              <w:spacing w:line="36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1</w:t>
            </w:r>
          </w:p>
          <w:p w14:paraId="3114CF66" w14:textId="77777777" w:rsidR="005D38D0" w:rsidRPr="00272682" w:rsidRDefault="005D38D0" w:rsidP="007141A6">
            <w:pPr>
              <w:spacing w:line="36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653AC6" w14:textId="77777777" w:rsidR="005D38D0" w:rsidRPr="00272682" w:rsidRDefault="005D38D0" w:rsidP="007141A6">
            <w:pPr>
              <w:spacing w:line="36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2</w:t>
            </w:r>
          </w:p>
          <w:p w14:paraId="748C72AD" w14:textId="77777777" w:rsidR="005D38D0" w:rsidRPr="00272682" w:rsidRDefault="005D38D0" w:rsidP="007141A6">
            <w:pPr>
              <w:spacing w:line="36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9m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185241" w14:textId="77777777" w:rsidR="005D38D0" w:rsidRPr="00272682" w:rsidRDefault="005D38D0" w:rsidP="007141A6">
            <w:pPr>
              <w:spacing w:line="36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3</w:t>
            </w:r>
          </w:p>
          <w:p w14:paraId="7F1867BE" w14:textId="77777777" w:rsidR="005D38D0" w:rsidRPr="00272682" w:rsidRDefault="005D38D0" w:rsidP="007141A6">
            <w:pPr>
              <w:spacing w:line="36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12m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0E5F2" w14:textId="77777777" w:rsidR="005D38D0" w:rsidRPr="00272682" w:rsidRDefault="005D38D0" w:rsidP="007141A6">
            <w:pPr>
              <w:spacing w:line="36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4</w:t>
            </w:r>
          </w:p>
          <w:p w14:paraId="489273EB" w14:textId="77777777" w:rsidR="005D38D0" w:rsidRPr="00272682" w:rsidRDefault="005D38D0" w:rsidP="007141A6">
            <w:pPr>
              <w:spacing w:line="36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24m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75D3A4" w14:textId="77777777" w:rsidR="005D38D0" w:rsidRPr="00272682" w:rsidRDefault="005D38D0" w:rsidP="007141A6">
            <w:pPr>
              <w:spacing w:line="36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Visit 5</w:t>
            </w:r>
          </w:p>
          <w:p w14:paraId="0445092F" w14:textId="77777777" w:rsidR="005D38D0" w:rsidRPr="00272682" w:rsidRDefault="005D38D0" w:rsidP="007141A6">
            <w:pPr>
              <w:spacing w:line="36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 xml:space="preserve">36 </w:t>
            </w:r>
            <w:proofErr w:type="spellStart"/>
            <w:r w:rsidRPr="00272682">
              <w:rPr>
                <w:rFonts w:cs="Arial"/>
                <w:i/>
                <w:iCs/>
                <w:sz w:val="18"/>
                <w:szCs w:val="18"/>
                <w:lang w:val="en-GB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7DF1F1" w14:textId="77777777" w:rsidR="005D38D0" w:rsidRPr="00272682" w:rsidRDefault="005D38D0" w:rsidP="007141A6">
            <w:pPr>
              <w:spacing w:line="360" w:lineRule="auto"/>
              <w:rPr>
                <w:rFonts w:cs="Arial"/>
                <w:i/>
                <w:iCs/>
                <w:sz w:val="18"/>
                <w:szCs w:val="18"/>
                <w:lang w:val="en-GB"/>
              </w:rPr>
            </w:pPr>
          </w:p>
        </w:tc>
      </w:tr>
      <w:tr w:rsidR="00906A2D" w:rsidRPr="00272682" w14:paraId="5DDF82A1" w14:textId="77777777" w:rsidTr="005D38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450"/>
        </w:trPr>
        <w:tc>
          <w:tcPr>
            <w:tcW w:w="0" w:type="auto"/>
            <w:tcBorders>
              <w:top w:val="single" w:sz="4" w:space="0" w:color="auto"/>
            </w:tcBorders>
          </w:tcPr>
          <w:p w14:paraId="4CF43B46" w14:textId="4C12F4A3" w:rsidR="005D38D0" w:rsidRPr="00272682" w:rsidRDefault="0006552D" w:rsidP="005D38D0">
            <w:pPr>
              <w:spacing w:line="360" w:lineRule="auto"/>
              <w:rPr>
                <w:rFonts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/>
                <w:sz w:val="18"/>
                <w:szCs w:val="18"/>
                <w:u w:val="single"/>
                <w:lang w:val="en-GB"/>
              </w:rPr>
              <w:t>Main</w:t>
            </w:r>
            <w:r w:rsidRPr="00272682">
              <w:rPr>
                <w:rFonts w:cs="Arial"/>
                <w:sz w:val="18"/>
                <w:szCs w:val="18"/>
                <w:u w:val="single"/>
                <w:lang w:val="en-GB"/>
              </w:rPr>
              <w:t xml:space="preserve"> </w:t>
            </w:r>
            <w:r w:rsidR="00821868">
              <w:rPr>
                <w:rFonts w:cs="Arial"/>
                <w:sz w:val="18"/>
                <w:szCs w:val="18"/>
                <w:u w:val="single"/>
                <w:lang w:val="en-GB"/>
              </w:rPr>
              <w:t>clinical</w:t>
            </w:r>
            <w:r w:rsidR="005D38D0" w:rsidRPr="00272682">
              <w:rPr>
                <w:rFonts w:cs="Arial"/>
                <w:sz w:val="18"/>
                <w:szCs w:val="18"/>
                <w:u w:val="single"/>
                <w:lang w:val="en-GB"/>
              </w:rPr>
              <w:t xml:space="preserve"> </w:t>
            </w:r>
            <w:r w:rsidRPr="00272682">
              <w:rPr>
                <w:rFonts w:cs="Arial"/>
                <w:sz w:val="18"/>
                <w:szCs w:val="18"/>
                <w:u w:val="single"/>
                <w:lang w:val="en-GB"/>
              </w:rPr>
              <w:t>outcome meas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92D5B4" w14:textId="77777777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1D3C19" w14:textId="1B62D8A2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975F86" w14:textId="77777777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388CB7" w14:textId="77777777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7B3E32" w14:textId="77777777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0DC55A" w14:textId="77777777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58E896" w14:textId="1E0E0858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906A2D" w:rsidRPr="00272682" w14:paraId="7CFAA78C" w14:textId="77777777" w:rsidTr="007141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450"/>
        </w:trPr>
        <w:tc>
          <w:tcPr>
            <w:tcW w:w="0" w:type="auto"/>
          </w:tcPr>
          <w:p w14:paraId="7CDD30BD" w14:textId="13D06F3D" w:rsidR="005D38D0" w:rsidRPr="00272682" w:rsidRDefault="00BC678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</w:t>
            </w:r>
            <w:r w:rsidR="00B50799">
              <w:rPr>
                <w:rFonts w:cs="Arial"/>
                <w:sz w:val="18"/>
                <w:szCs w:val="18"/>
                <w:lang w:val="en-GB"/>
              </w:rPr>
              <w:t xml:space="preserve">uality </w:t>
            </w:r>
            <w:r w:rsidR="005D38D0" w:rsidRPr="00272682">
              <w:rPr>
                <w:rFonts w:cs="Arial"/>
                <w:sz w:val="18"/>
                <w:szCs w:val="18"/>
                <w:lang w:val="en-GB"/>
              </w:rPr>
              <w:t>of life</w:t>
            </w:r>
          </w:p>
        </w:tc>
        <w:tc>
          <w:tcPr>
            <w:tcW w:w="0" w:type="auto"/>
          </w:tcPr>
          <w:p w14:paraId="4CA3CE7A" w14:textId="2227299D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Parkinson’s Disease Questionnaire-39 </w:t>
            </w:r>
          </w:p>
        </w:tc>
        <w:tc>
          <w:tcPr>
            <w:tcW w:w="0" w:type="auto"/>
          </w:tcPr>
          <w:p w14:paraId="43350173" w14:textId="07D0D346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63857E87" w14:textId="77777777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353F483" w14:textId="7145EBAF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16D7F58C" w14:textId="226F8ED0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75F3B8EC" w14:textId="2CC68D51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220A375D" w14:textId="2C98DD8B" w:rsidR="005D38D0" w:rsidRPr="00AA41CB" w:rsidRDefault="00981E7B" w:rsidP="0010172A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="007141A6" w:rsidRPr="00272682">
              <w:rPr>
                <w:rFonts w:cs="Arial"/>
                <w:sz w:val="18"/>
                <w:szCs w:val="18"/>
                <w:lang w:val="en-GB"/>
              </w:rPr>
              <w:t>nterview</w:t>
            </w:r>
          </w:p>
        </w:tc>
      </w:tr>
      <w:tr w:rsidR="00906A2D" w:rsidRPr="00272682" w14:paraId="0861DB34" w14:textId="77777777" w:rsidTr="007141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450"/>
        </w:trPr>
        <w:tc>
          <w:tcPr>
            <w:tcW w:w="0" w:type="auto"/>
          </w:tcPr>
          <w:p w14:paraId="1C4323AE" w14:textId="4049141F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u w:val="single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u w:val="single"/>
                <w:lang w:val="en-GB"/>
              </w:rPr>
              <w:t>Secondary outcome measures</w:t>
            </w:r>
          </w:p>
        </w:tc>
        <w:tc>
          <w:tcPr>
            <w:tcW w:w="0" w:type="auto"/>
          </w:tcPr>
          <w:p w14:paraId="56BC78AA" w14:textId="41118C72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76E0347" w14:textId="5A030632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2807562" w14:textId="77777777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5243274" w14:textId="0BD08821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8B05DBE" w14:textId="57DB1C10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108EE15" w14:textId="779CDD1A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EA26DFA" w14:textId="754F2073" w:rsidR="005D38D0" w:rsidRPr="00272682" w:rsidRDefault="005D38D0" w:rsidP="005D38D0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906A2D" w:rsidRPr="00272682" w14:paraId="22082B1E" w14:textId="77777777" w:rsidTr="007141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450"/>
        </w:trPr>
        <w:tc>
          <w:tcPr>
            <w:tcW w:w="0" w:type="auto"/>
            <w:hideMark/>
          </w:tcPr>
          <w:p w14:paraId="62A346E8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Parkinson’s Disease Medication</w:t>
            </w:r>
          </w:p>
        </w:tc>
        <w:tc>
          <w:tcPr>
            <w:tcW w:w="0" w:type="auto"/>
          </w:tcPr>
          <w:p w14:paraId="2CE42C1E" w14:textId="6ADA7182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hideMark/>
          </w:tcPr>
          <w:p w14:paraId="487D3BB6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14:paraId="07689388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14:paraId="51F076C9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1109E792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44058AC1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23A8E93A" w14:textId="7F77EB1E" w:rsidR="007141A6" w:rsidRPr="00AA41CB" w:rsidRDefault="00981E7B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>nterview</w:t>
            </w:r>
          </w:p>
        </w:tc>
      </w:tr>
      <w:tr w:rsidR="00906A2D" w:rsidRPr="00272682" w14:paraId="1A7342B0" w14:textId="77777777" w:rsidTr="007141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450"/>
        </w:trPr>
        <w:tc>
          <w:tcPr>
            <w:tcW w:w="0" w:type="auto"/>
            <w:hideMark/>
          </w:tcPr>
          <w:p w14:paraId="2E6AD798" w14:textId="48E7855D" w:rsidR="007141A6" w:rsidRPr="00272682" w:rsidRDefault="00B50799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Functional health status</w:t>
            </w:r>
          </w:p>
        </w:tc>
        <w:tc>
          <w:tcPr>
            <w:tcW w:w="0" w:type="auto"/>
          </w:tcPr>
          <w:p w14:paraId="53DDB6D0" w14:textId="1990489C" w:rsidR="007141A6" w:rsidRPr="00272682" w:rsidRDefault="00B50799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272682">
              <w:rPr>
                <w:rFonts w:cs="Arial"/>
                <w:sz w:val="18"/>
                <w:szCs w:val="18"/>
                <w:lang w:val="en-GB"/>
              </w:rPr>
              <w:t>Hoehn</w:t>
            </w:r>
            <w:proofErr w:type="spellEnd"/>
            <w:r w:rsidRPr="00272682">
              <w:rPr>
                <w:rFonts w:cs="Arial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272682">
              <w:rPr>
                <w:rFonts w:cs="Arial"/>
                <w:sz w:val="18"/>
                <w:szCs w:val="18"/>
                <w:lang w:val="en-GB"/>
              </w:rPr>
              <w:t>Yahr</w:t>
            </w:r>
            <w:proofErr w:type="spellEnd"/>
            <w:r w:rsidRPr="00272682">
              <w:rPr>
                <w:rFonts w:cs="Arial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0" w:type="auto"/>
            <w:hideMark/>
          </w:tcPr>
          <w:p w14:paraId="7BBB262C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14:paraId="55B4534E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hideMark/>
          </w:tcPr>
          <w:p w14:paraId="01ECB1C7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06CDBFB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B403156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28A6C4B" w14:textId="77777777" w:rsidR="00AE558C" w:rsidRDefault="00906A2D" w:rsidP="0010172A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rovided by treating</w:t>
            </w:r>
          </w:p>
          <w:p w14:paraId="08B1721C" w14:textId="6369321D" w:rsidR="007141A6" w:rsidRPr="00AA41CB" w:rsidRDefault="00AE558C" w:rsidP="0010172A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="00906A2D">
              <w:rPr>
                <w:rFonts w:cs="Arial"/>
                <w:sz w:val="18"/>
                <w:szCs w:val="18"/>
                <w:lang w:val="en-GB"/>
              </w:rPr>
              <w:t xml:space="preserve"> physician</w:t>
            </w:r>
          </w:p>
        </w:tc>
      </w:tr>
      <w:tr w:rsidR="00906A2D" w:rsidRPr="00272682" w14:paraId="6854AACD" w14:textId="77777777" w:rsidTr="007141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450"/>
        </w:trPr>
        <w:tc>
          <w:tcPr>
            <w:tcW w:w="0" w:type="auto"/>
            <w:hideMark/>
          </w:tcPr>
          <w:p w14:paraId="5883AD62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Treatment satisfaction</w:t>
            </w:r>
          </w:p>
        </w:tc>
        <w:tc>
          <w:tcPr>
            <w:tcW w:w="0" w:type="auto"/>
          </w:tcPr>
          <w:p w14:paraId="4E9F6EE1" w14:textId="24D6E248" w:rsidR="007141A6" w:rsidRPr="00272682" w:rsidRDefault="006C17E1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VEST specific questionnaire</w:t>
            </w:r>
          </w:p>
        </w:tc>
        <w:tc>
          <w:tcPr>
            <w:tcW w:w="0" w:type="auto"/>
            <w:hideMark/>
          </w:tcPr>
          <w:p w14:paraId="556D8541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hideMark/>
          </w:tcPr>
          <w:p w14:paraId="659DEE72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hideMark/>
          </w:tcPr>
          <w:p w14:paraId="76D17177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5BFACB34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3F52762A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598BEECA" w14:textId="3683E4FF" w:rsidR="007141A6" w:rsidRPr="00AA41CB" w:rsidRDefault="00981E7B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>nterview</w:t>
            </w:r>
          </w:p>
        </w:tc>
      </w:tr>
      <w:tr w:rsidR="00906A2D" w:rsidRPr="00272682" w14:paraId="347E126D" w14:textId="77777777" w:rsidTr="00AE55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463"/>
        </w:trPr>
        <w:tc>
          <w:tcPr>
            <w:tcW w:w="0" w:type="auto"/>
            <w:hideMark/>
          </w:tcPr>
          <w:p w14:paraId="13295823" w14:textId="6EB3304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(</w:t>
            </w:r>
            <w:r w:rsidR="006C17E1" w:rsidRPr="00272682">
              <w:rPr>
                <w:rFonts w:cs="Arial"/>
                <w:sz w:val="18"/>
                <w:szCs w:val="18"/>
                <w:lang w:val="en-GB"/>
              </w:rPr>
              <w:t>Se</w:t>
            </w:r>
            <w:r w:rsidR="006C17E1">
              <w:rPr>
                <w:rFonts w:cs="Arial"/>
                <w:sz w:val="18"/>
                <w:szCs w:val="18"/>
                <w:lang w:val="en-GB"/>
              </w:rPr>
              <w:t>rious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) adverse </w:t>
            </w:r>
            <w:r w:rsidRPr="00601AA3">
              <w:rPr>
                <w:rFonts w:cs="Arial"/>
                <w:sz w:val="18"/>
                <w:szCs w:val="18"/>
                <w:lang w:val="en-GB"/>
              </w:rPr>
              <w:t>events</w:t>
            </w:r>
            <w:r w:rsidR="00AA41CB" w:rsidRPr="00601AA3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="00601AA3">
              <w:rPr>
                <w:rFonts w:cs="Arial"/>
                <w:sz w:val="18"/>
                <w:szCs w:val="18"/>
                <w:lang w:val="en-GB"/>
              </w:rPr>
              <w:t>i</w:t>
            </w:r>
            <w:r w:rsidR="00AA41CB" w:rsidRPr="00601AA3">
              <w:rPr>
                <w:rFonts w:cs="Arial"/>
                <w:sz w:val="18"/>
                <w:szCs w:val="18"/>
                <w:lang w:val="en-GB"/>
              </w:rPr>
              <w:t>ncluding DBS or CLI device</w:t>
            </w:r>
            <w:r w:rsidR="00AA41CB" w:rsidRPr="00B812FB">
              <w:rPr>
                <w:rFonts w:cs="Arial"/>
                <w:sz w:val="18"/>
                <w:szCs w:val="18"/>
                <w:lang w:val="en-GB"/>
              </w:rPr>
              <w:t xml:space="preserve"> specific failures</w:t>
            </w:r>
          </w:p>
        </w:tc>
        <w:tc>
          <w:tcPr>
            <w:tcW w:w="0" w:type="auto"/>
          </w:tcPr>
          <w:p w14:paraId="3426EC24" w14:textId="23F73809" w:rsidR="007141A6" w:rsidRPr="00272682" w:rsidRDefault="006C17E1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VEST specific questionnaire</w:t>
            </w:r>
          </w:p>
        </w:tc>
        <w:tc>
          <w:tcPr>
            <w:tcW w:w="0" w:type="auto"/>
            <w:hideMark/>
          </w:tcPr>
          <w:p w14:paraId="543DE81C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hideMark/>
          </w:tcPr>
          <w:p w14:paraId="65FE5B80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  <w:hideMark/>
          </w:tcPr>
          <w:p w14:paraId="6A093BD4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7F49174B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320F8BF0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</w:tcPr>
          <w:p w14:paraId="19783B0D" w14:textId="570E0F19" w:rsidR="007141A6" w:rsidRPr="00AA41CB" w:rsidRDefault="00981E7B" w:rsidP="00981E7B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>nterview</w:t>
            </w:r>
          </w:p>
        </w:tc>
      </w:tr>
      <w:tr w:rsidR="00906A2D" w:rsidRPr="00272682" w14:paraId="31091039" w14:textId="77777777" w:rsidTr="00AE55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600" w:firstRow="0" w:lastRow="0" w:firstColumn="0" w:lastColumn="0" w:noHBand="1" w:noVBand="1"/>
        </w:tblPrEx>
        <w:trPr>
          <w:trHeight w:val="450"/>
        </w:trPr>
        <w:tc>
          <w:tcPr>
            <w:tcW w:w="0" w:type="auto"/>
            <w:tcBorders>
              <w:bottom w:val="single" w:sz="4" w:space="0" w:color="auto"/>
            </w:tcBorders>
          </w:tcPr>
          <w:p w14:paraId="49441502" w14:textId="634EC800" w:rsidR="007141A6" w:rsidRPr="00272682" w:rsidRDefault="00AA41CB" w:rsidP="00AA41CB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iscontinuing study treatment and starting</w:t>
            </w:r>
            <w:r w:rsidR="007141A6" w:rsidRPr="00272682">
              <w:rPr>
                <w:rFonts w:cs="Arial"/>
                <w:sz w:val="18"/>
                <w:szCs w:val="18"/>
                <w:lang w:val="en-GB"/>
              </w:rPr>
              <w:t xml:space="preserve"> other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E6C2C5" w14:textId="11CBDF0A" w:rsidR="007141A6" w:rsidRPr="00272682" w:rsidRDefault="006C17E1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VEST specific questionnai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CADFA0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F1D1B8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075C75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72BB77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8E783B" w14:textId="77777777" w:rsidR="007141A6" w:rsidRPr="00272682" w:rsidRDefault="007141A6" w:rsidP="007141A6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272682">
              <w:rPr>
                <w:rFonts w:cs="Arial"/>
                <w:sz w:val="18"/>
                <w:szCs w:val="18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A74B85" w14:textId="51661ECD" w:rsidR="007141A6" w:rsidRPr="00AA41CB" w:rsidRDefault="00981E7B" w:rsidP="00981E7B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</w:t>
            </w:r>
            <w:r w:rsidRPr="00272682">
              <w:rPr>
                <w:rFonts w:cs="Arial"/>
                <w:sz w:val="18"/>
                <w:szCs w:val="18"/>
                <w:lang w:val="en-GB"/>
              </w:rPr>
              <w:t xml:space="preserve">nterview </w:t>
            </w:r>
          </w:p>
        </w:tc>
      </w:tr>
    </w:tbl>
    <w:p w14:paraId="5C9F1B97" w14:textId="419F1F3A" w:rsidR="005D38D0" w:rsidRPr="00AA41CB" w:rsidRDefault="005D38D0" w:rsidP="00EF4F83">
      <w:pPr>
        <w:rPr>
          <w:lang w:val="en-GB"/>
        </w:rPr>
      </w:pPr>
    </w:p>
    <w:sectPr w:rsidR="005D38D0" w:rsidRPr="00AA41CB" w:rsidSect="005A032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62BCE"/>
    <w:multiLevelType w:val="hybridMultilevel"/>
    <w:tmpl w:val="1C66FD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40CFD"/>
    <w:multiLevelType w:val="hybridMultilevel"/>
    <w:tmpl w:val="110C48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1A0900"/>
    <w:multiLevelType w:val="hybridMultilevel"/>
    <w:tmpl w:val="E5A81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32F"/>
    <w:rsid w:val="000206F7"/>
    <w:rsid w:val="00024670"/>
    <w:rsid w:val="00032AC2"/>
    <w:rsid w:val="00034926"/>
    <w:rsid w:val="00035541"/>
    <w:rsid w:val="00037C42"/>
    <w:rsid w:val="00047905"/>
    <w:rsid w:val="00050735"/>
    <w:rsid w:val="00054123"/>
    <w:rsid w:val="0006552D"/>
    <w:rsid w:val="000666BF"/>
    <w:rsid w:val="00087470"/>
    <w:rsid w:val="000A0725"/>
    <w:rsid w:val="000B61C8"/>
    <w:rsid w:val="000F0EAC"/>
    <w:rsid w:val="0010172A"/>
    <w:rsid w:val="001120A2"/>
    <w:rsid w:val="00121B61"/>
    <w:rsid w:val="00160A58"/>
    <w:rsid w:val="00172E0C"/>
    <w:rsid w:val="001A4FD5"/>
    <w:rsid w:val="001B10E8"/>
    <w:rsid w:val="001C430C"/>
    <w:rsid w:val="001D77D0"/>
    <w:rsid w:val="00201461"/>
    <w:rsid w:val="002214C3"/>
    <w:rsid w:val="002214D4"/>
    <w:rsid w:val="0022479D"/>
    <w:rsid w:val="00261B62"/>
    <w:rsid w:val="00266CF6"/>
    <w:rsid w:val="00272682"/>
    <w:rsid w:val="00276E2C"/>
    <w:rsid w:val="002A3B32"/>
    <w:rsid w:val="002C48C6"/>
    <w:rsid w:val="002E6A3D"/>
    <w:rsid w:val="002E6DB1"/>
    <w:rsid w:val="003676F6"/>
    <w:rsid w:val="00375948"/>
    <w:rsid w:val="0039637A"/>
    <w:rsid w:val="003B3927"/>
    <w:rsid w:val="003D1D79"/>
    <w:rsid w:val="003D6E5B"/>
    <w:rsid w:val="003F0613"/>
    <w:rsid w:val="003F216A"/>
    <w:rsid w:val="00405CCB"/>
    <w:rsid w:val="00413AF3"/>
    <w:rsid w:val="0041758C"/>
    <w:rsid w:val="00420CC9"/>
    <w:rsid w:val="00494C57"/>
    <w:rsid w:val="004A22A6"/>
    <w:rsid w:val="004A6A52"/>
    <w:rsid w:val="004B77A0"/>
    <w:rsid w:val="004F24DC"/>
    <w:rsid w:val="00525EA9"/>
    <w:rsid w:val="005337E4"/>
    <w:rsid w:val="005737AF"/>
    <w:rsid w:val="005808D3"/>
    <w:rsid w:val="00582B44"/>
    <w:rsid w:val="005930F1"/>
    <w:rsid w:val="005A005C"/>
    <w:rsid w:val="005A032F"/>
    <w:rsid w:val="005A147D"/>
    <w:rsid w:val="005A5768"/>
    <w:rsid w:val="005D38D0"/>
    <w:rsid w:val="005F09AA"/>
    <w:rsid w:val="005F45C7"/>
    <w:rsid w:val="00601AA3"/>
    <w:rsid w:val="00606B43"/>
    <w:rsid w:val="006337FB"/>
    <w:rsid w:val="00667B97"/>
    <w:rsid w:val="00691F33"/>
    <w:rsid w:val="006A6DF7"/>
    <w:rsid w:val="006B7104"/>
    <w:rsid w:val="006C17E1"/>
    <w:rsid w:val="006D3552"/>
    <w:rsid w:val="006E259C"/>
    <w:rsid w:val="006E3038"/>
    <w:rsid w:val="00704B84"/>
    <w:rsid w:val="00706544"/>
    <w:rsid w:val="00706FE9"/>
    <w:rsid w:val="007141A6"/>
    <w:rsid w:val="00714E7C"/>
    <w:rsid w:val="0074558E"/>
    <w:rsid w:val="007463C5"/>
    <w:rsid w:val="00746AE4"/>
    <w:rsid w:val="0075460F"/>
    <w:rsid w:val="00764CC0"/>
    <w:rsid w:val="00764E45"/>
    <w:rsid w:val="00772A59"/>
    <w:rsid w:val="0077453D"/>
    <w:rsid w:val="00777B16"/>
    <w:rsid w:val="00784443"/>
    <w:rsid w:val="0078657B"/>
    <w:rsid w:val="00793537"/>
    <w:rsid w:val="007A3545"/>
    <w:rsid w:val="007B43FC"/>
    <w:rsid w:val="007C0147"/>
    <w:rsid w:val="007C58B2"/>
    <w:rsid w:val="007C762B"/>
    <w:rsid w:val="007D69D1"/>
    <w:rsid w:val="00821868"/>
    <w:rsid w:val="0082247B"/>
    <w:rsid w:val="008244C6"/>
    <w:rsid w:val="00860503"/>
    <w:rsid w:val="008802E2"/>
    <w:rsid w:val="00906A2D"/>
    <w:rsid w:val="00935EEA"/>
    <w:rsid w:val="00954223"/>
    <w:rsid w:val="00955D43"/>
    <w:rsid w:val="0096304E"/>
    <w:rsid w:val="009708B7"/>
    <w:rsid w:val="0098080F"/>
    <w:rsid w:val="00981E7B"/>
    <w:rsid w:val="009A634C"/>
    <w:rsid w:val="009A6A40"/>
    <w:rsid w:val="009E5001"/>
    <w:rsid w:val="009E549E"/>
    <w:rsid w:val="009F569C"/>
    <w:rsid w:val="00A104C2"/>
    <w:rsid w:val="00A5026F"/>
    <w:rsid w:val="00A610C9"/>
    <w:rsid w:val="00A74D1D"/>
    <w:rsid w:val="00A90392"/>
    <w:rsid w:val="00A913E1"/>
    <w:rsid w:val="00AA41CB"/>
    <w:rsid w:val="00AC4077"/>
    <w:rsid w:val="00AD5776"/>
    <w:rsid w:val="00AE558C"/>
    <w:rsid w:val="00AF1BB8"/>
    <w:rsid w:val="00B27C1D"/>
    <w:rsid w:val="00B50799"/>
    <w:rsid w:val="00B75FE2"/>
    <w:rsid w:val="00B9193D"/>
    <w:rsid w:val="00BB2B82"/>
    <w:rsid w:val="00BC1767"/>
    <w:rsid w:val="00BC3301"/>
    <w:rsid w:val="00BC6780"/>
    <w:rsid w:val="00C0453C"/>
    <w:rsid w:val="00C17544"/>
    <w:rsid w:val="00C25E24"/>
    <w:rsid w:val="00C6207E"/>
    <w:rsid w:val="00C634DE"/>
    <w:rsid w:val="00C6406E"/>
    <w:rsid w:val="00C87E82"/>
    <w:rsid w:val="00CB2A6A"/>
    <w:rsid w:val="00CE4A81"/>
    <w:rsid w:val="00CE4BFE"/>
    <w:rsid w:val="00CF4B89"/>
    <w:rsid w:val="00D1372C"/>
    <w:rsid w:val="00D528A3"/>
    <w:rsid w:val="00D67B68"/>
    <w:rsid w:val="00D73325"/>
    <w:rsid w:val="00D75F8F"/>
    <w:rsid w:val="00D82AC5"/>
    <w:rsid w:val="00D87035"/>
    <w:rsid w:val="00DA5A67"/>
    <w:rsid w:val="00E12C4E"/>
    <w:rsid w:val="00E17163"/>
    <w:rsid w:val="00E27CE8"/>
    <w:rsid w:val="00E3100E"/>
    <w:rsid w:val="00E60A02"/>
    <w:rsid w:val="00E71B4B"/>
    <w:rsid w:val="00EA664D"/>
    <w:rsid w:val="00EC2BC3"/>
    <w:rsid w:val="00ED75E1"/>
    <w:rsid w:val="00EF4F83"/>
    <w:rsid w:val="00F026C0"/>
    <w:rsid w:val="00F0537B"/>
    <w:rsid w:val="00F06228"/>
    <w:rsid w:val="00F63D3D"/>
    <w:rsid w:val="00F6737B"/>
    <w:rsid w:val="00F70E2D"/>
    <w:rsid w:val="00F874E6"/>
    <w:rsid w:val="00F9065D"/>
    <w:rsid w:val="00F967EC"/>
    <w:rsid w:val="00FC06E1"/>
    <w:rsid w:val="00FC4BD3"/>
    <w:rsid w:val="00FE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FB8A9"/>
  <w15:chartTrackingRefBased/>
  <w15:docId w15:val="{F414A460-3370-604A-9AF4-27CF74393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A032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D38D0"/>
    <w:pPr>
      <w:ind w:left="720"/>
      <w:contextualSpacing/>
    </w:pPr>
  </w:style>
  <w:style w:type="table" w:styleId="Tabelraster">
    <w:name w:val="Table Grid"/>
    <w:basedOn w:val="Standaardtabel"/>
    <w:uiPriority w:val="39"/>
    <w:rsid w:val="005D3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141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141A6"/>
    <w:pPr>
      <w:spacing w:after="160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141A6"/>
    <w:rPr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41A6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41A6"/>
    <w:rPr>
      <w:rFonts w:ascii="Times New Roman" w:hAnsi="Times New Roman" w:cs="Times New Roman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75F8F"/>
    <w:pPr>
      <w:spacing w:after="0"/>
    </w:pPr>
    <w:rPr>
      <w:b/>
      <w:bCs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75F8F"/>
    <w:rPr>
      <w:b/>
      <w:bCs/>
      <w:sz w:val="20"/>
      <w:szCs w:val="20"/>
      <w:lang w:val="nl-NL"/>
    </w:rPr>
  </w:style>
  <w:style w:type="paragraph" w:styleId="Revisie">
    <w:name w:val="Revision"/>
    <w:hidden/>
    <w:uiPriority w:val="99"/>
    <w:semiHidden/>
    <w:rsid w:val="002E6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16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5ADAA-570E-4FFF-9CB4-5D82F72CF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63</Words>
  <Characters>4286</Characters>
  <Application>Microsoft Office Word</Application>
  <DocSecurity>0</DocSecurity>
  <Lines>612</Lines>
  <Paragraphs>38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uthi Sisodia</dc:creator>
  <cp:keywords/>
  <dc:description/>
  <cp:lastModifiedBy>Poppelen, D. van (Daan)</cp:lastModifiedBy>
  <cp:revision>3</cp:revision>
  <cp:lastPrinted>2019-07-31T12:36:00Z</cp:lastPrinted>
  <dcterms:created xsi:type="dcterms:W3CDTF">2019-07-31T14:05:00Z</dcterms:created>
  <dcterms:modified xsi:type="dcterms:W3CDTF">2019-07-31T14:23:00Z</dcterms:modified>
</cp:coreProperties>
</file>